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E77" w:rsidRPr="002E7E77" w:rsidRDefault="00193759" w:rsidP="0096404B">
      <w:pPr>
        <w:autoSpaceDE w:val="0"/>
        <w:autoSpaceDN w:val="0"/>
        <w:adjustRightInd w:val="0"/>
        <w:spacing w:line="288" w:lineRule="auto"/>
        <w:ind w:right="-306"/>
        <w:rPr>
          <w:rFonts w:cs="AdvPSMER-R"/>
          <w:sz w:val="18"/>
          <w:szCs w:val="18"/>
          <w:lang w:val="en-GB"/>
        </w:rPr>
      </w:pPr>
      <w:bookmarkStart w:id="0" w:name="_GoBack"/>
      <w:bookmarkEnd w:id="0"/>
      <w:r w:rsidRPr="002E7E77">
        <w:rPr>
          <w:rFonts w:cs="AdvPSMER-R"/>
          <w:sz w:val="18"/>
          <w:szCs w:val="18"/>
          <w:lang w:val="en-GB"/>
        </w:rPr>
        <w:t>Supporting information to the paper</w:t>
      </w:r>
    </w:p>
    <w:p w:rsidR="003647D3" w:rsidRPr="002E7E77" w:rsidRDefault="003647D3" w:rsidP="0096404B">
      <w:pPr>
        <w:autoSpaceDE w:val="0"/>
        <w:autoSpaceDN w:val="0"/>
        <w:adjustRightInd w:val="0"/>
        <w:spacing w:line="288" w:lineRule="auto"/>
        <w:ind w:right="-306"/>
        <w:rPr>
          <w:sz w:val="18"/>
          <w:szCs w:val="18"/>
          <w:lang w:val="en-GB"/>
        </w:rPr>
      </w:pPr>
      <w:r w:rsidRPr="002E7E77">
        <w:rPr>
          <w:sz w:val="18"/>
          <w:szCs w:val="18"/>
          <w:lang w:val="en-GB"/>
        </w:rPr>
        <w:t>Thiele, J.</w:t>
      </w:r>
      <w:r w:rsidR="002E7E77">
        <w:rPr>
          <w:sz w:val="18"/>
          <w:szCs w:val="18"/>
          <w:lang w:val="en-GB"/>
        </w:rPr>
        <w:t>, Buchholz, S.</w:t>
      </w:r>
      <w:r w:rsidRPr="002E7E77">
        <w:rPr>
          <w:sz w:val="18"/>
          <w:szCs w:val="18"/>
          <w:lang w:val="en-GB"/>
        </w:rPr>
        <w:t xml:space="preserve"> </w:t>
      </w:r>
      <w:r w:rsidR="0059527C" w:rsidRPr="002E7E77">
        <w:rPr>
          <w:sz w:val="18"/>
          <w:szCs w:val="18"/>
          <w:lang w:val="en-GB"/>
        </w:rPr>
        <w:t>&amp;</w:t>
      </w:r>
      <w:r w:rsidRPr="002E7E77">
        <w:rPr>
          <w:sz w:val="18"/>
          <w:szCs w:val="18"/>
          <w:lang w:val="en-GB"/>
        </w:rPr>
        <w:t xml:space="preserve"> </w:t>
      </w:r>
      <w:proofErr w:type="spellStart"/>
      <w:r w:rsidR="002E7E77">
        <w:rPr>
          <w:sz w:val="18"/>
          <w:szCs w:val="18"/>
          <w:lang w:val="en-GB"/>
        </w:rPr>
        <w:t>Schirmel</w:t>
      </w:r>
      <w:proofErr w:type="spellEnd"/>
      <w:r w:rsidR="002E7E77">
        <w:rPr>
          <w:sz w:val="18"/>
          <w:szCs w:val="18"/>
          <w:lang w:val="en-GB"/>
        </w:rPr>
        <w:t>, J</w:t>
      </w:r>
      <w:r w:rsidRPr="002E7E77">
        <w:rPr>
          <w:sz w:val="18"/>
          <w:szCs w:val="18"/>
          <w:lang w:val="en-GB"/>
        </w:rPr>
        <w:t>.</w:t>
      </w:r>
      <w:r w:rsidR="009314AF">
        <w:rPr>
          <w:sz w:val="18"/>
          <w:szCs w:val="18"/>
          <w:lang w:val="en-GB"/>
        </w:rPr>
        <w:t xml:space="preserve"> (2018)</w:t>
      </w:r>
      <w:r w:rsidRPr="002E7E77">
        <w:rPr>
          <w:sz w:val="18"/>
          <w:szCs w:val="18"/>
          <w:lang w:val="en-GB"/>
        </w:rPr>
        <w:t xml:space="preserve"> </w:t>
      </w:r>
      <w:r w:rsidR="009B0967" w:rsidRPr="009B0967">
        <w:rPr>
          <w:sz w:val="18"/>
          <w:szCs w:val="18"/>
          <w:lang w:val="en-GB"/>
        </w:rPr>
        <w:t>Effectiveness of corridors varies among phytosociological plant groups and dispersal syndromes</w:t>
      </w:r>
      <w:r w:rsidRPr="002E7E77">
        <w:rPr>
          <w:sz w:val="18"/>
          <w:szCs w:val="18"/>
          <w:lang w:val="en-GB"/>
        </w:rPr>
        <w:t>.</w:t>
      </w:r>
      <w:r w:rsidR="009314AF">
        <w:rPr>
          <w:sz w:val="18"/>
          <w:szCs w:val="18"/>
          <w:lang w:val="en-GB"/>
        </w:rPr>
        <w:t xml:space="preserve"> </w:t>
      </w:r>
      <w:proofErr w:type="spellStart"/>
      <w:r w:rsidR="009314AF">
        <w:rPr>
          <w:sz w:val="18"/>
          <w:szCs w:val="18"/>
          <w:lang w:val="en-GB"/>
        </w:rPr>
        <w:t>Plos</w:t>
      </w:r>
      <w:proofErr w:type="spellEnd"/>
      <w:r w:rsidR="009314AF">
        <w:rPr>
          <w:sz w:val="18"/>
          <w:szCs w:val="18"/>
          <w:lang w:val="en-GB"/>
        </w:rPr>
        <w:t xml:space="preserve"> One.</w:t>
      </w:r>
    </w:p>
    <w:p w:rsidR="0096404B" w:rsidRDefault="0096404B" w:rsidP="0096404B">
      <w:pPr>
        <w:rPr>
          <w:lang w:val="en-GB"/>
        </w:rPr>
      </w:pPr>
    </w:p>
    <w:p w:rsidR="00D43247" w:rsidRPr="003647D3" w:rsidRDefault="00D43247" w:rsidP="0096404B">
      <w:pPr>
        <w:rPr>
          <w:lang w:val="en-GB"/>
        </w:rPr>
      </w:pPr>
    </w:p>
    <w:p w:rsidR="003B3ED7" w:rsidRDefault="008537D0" w:rsidP="00A03C1E">
      <w:pPr>
        <w:rPr>
          <w:lang w:val="en-GB"/>
        </w:rPr>
      </w:pPr>
      <w:proofErr w:type="spellStart"/>
      <w:r>
        <w:rPr>
          <w:b/>
          <w:lang w:val="en-GB"/>
        </w:rPr>
        <w:t>S</w:t>
      </w:r>
      <w:r w:rsidR="001C34DD">
        <w:rPr>
          <w:b/>
          <w:lang w:val="en-GB"/>
        </w:rPr>
        <w:t>5</w:t>
      </w:r>
      <w:proofErr w:type="spellEnd"/>
      <w:r w:rsidR="008C011E">
        <w:rPr>
          <w:b/>
          <w:lang w:val="en-GB"/>
        </w:rPr>
        <w:t xml:space="preserve"> Table</w:t>
      </w:r>
      <w:r w:rsidR="009B0967">
        <w:rPr>
          <w:b/>
          <w:lang w:val="en-GB"/>
        </w:rPr>
        <w:t>.</w:t>
      </w:r>
      <w:r w:rsidR="0096404B" w:rsidRPr="009B0967">
        <w:rPr>
          <w:b/>
          <w:lang w:val="en-GB"/>
        </w:rPr>
        <w:t xml:space="preserve"> </w:t>
      </w:r>
      <w:r w:rsidR="008C011E">
        <w:rPr>
          <w:b/>
          <w:lang w:val="en-GB"/>
        </w:rPr>
        <w:t xml:space="preserve">Model summaries. </w:t>
      </w:r>
      <w:r w:rsidR="009B0967" w:rsidRPr="008C011E">
        <w:rPr>
          <w:lang w:val="en-GB"/>
        </w:rPr>
        <w:t>S</w:t>
      </w:r>
      <w:r w:rsidR="002E7E77" w:rsidRPr="008C011E">
        <w:rPr>
          <w:lang w:val="en-GB"/>
        </w:rPr>
        <w:t>ummary tables</w:t>
      </w:r>
      <w:r w:rsidR="0096404B" w:rsidRPr="008C011E">
        <w:rPr>
          <w:lang w:val="en-GB"/>
        </w:rPr>
        <w:t xml:space="preserve"> of Generalised Linear Mixed Models.</w:t>
      </w:r>
    </w:p>
    <w:p w:rsidR="002638B2" w:rsidRDefault="002638B2" w:rsidP="00A03C1E">
      <w:pPr>
        <w:ind w:right="1276"/>
        <w:rPr>
          <w:lang w:val="en-GB"/>
        </w:rPr>
      </w:pPr>
    </w:p>
    <w:p w:rsidR="00D43247" w:rsidRDefault="00D43247" w:rsidP="00A03C1E">
      <w:pPr>
        <w:ind w:right="1276"/>
        <w:rPr>
          <w:lang w:val="en-GB"/>
        </w:rPr>
      </w:pPr>
    </w:p>
    <w:p w:rsidR="00193759" w:rsidRDefault="00025295" w:rsidP="00A03C1E">
      <w:pPr>
        <w:pStyle w:val="Beschriftung1"/>
      </w:pPr>
      <w:r w:rsidRPr="00A82345">
        <w:rPr>
          <w:b/>
        </w:rPr>
        <w:t>Table</w:t>
      </w:r>
      <w:r w:rsidR="00566F9D">
        <w:rPr>
          <w:b/>
        </w:rPr>
        <w:t>s</w:t>
      </w:r>
      <w:r w:rsidRPr="00A82345">
        <w:rPr>
          <w:b/>
        </w:rPr>
        <w:t xml:space="preserve"> </w:t>
      </w:r>
      <w:proofErr w:type="spellStart"/>
      <w:r w:rsidR="001C34DD">
        <w:rPr>
          <w:b/>
        </w:rPr>
        <w:t>S5</w:t>
      </w:r>
      <w:r w:rsidR="008C011E">
        <w:rPr>
          <w:b/>
        </w:rPr>
        <w:t>a</w:t>
      </w:r>
      <w:proofErr w:type="spellEnd"/>
      <w:r w:rsidR="00806F93">
        <w:rPr>
          <w:b/>
        </w:rPr>
        <w:t>–</w:t>
      </w:r>
      <w:r w:rsidR="008C011E">
        <w:rPr>
          <w:b/>
        </w:rPr>
        <w:t>p</w:t>
      </w:r>
      <w:r w:rsidR="008757E8" w:rsidRPr="00A82345">
        <w:rPr>
          <w:b/>
        </w:rPr>
        <w:t>.</w:t>
      </w:r>
      <w:r w:rsidR="003B3ED7" w:rsidRPr="00CB28F9">
        <w:t xml:space="preserve"> </w:t>
      </w:r>
      <w:r w:rsidR="00466497">
        <w:t>R</w:t>
      </w:r>
      <w:r w:rsidR="003B3ED7">
        <w:t>esults of Generali</w:t>
      </w:r>
      <w:r w:rsidR="000B229D">
        <w:t>s</w:t>
      </w:r>
      <w:r w:rsidR="003B3ED7">
        <w:t>ed Linear</w:t>
      </w:r>
      <w:r w:rsidR="002638B2">
        <w:t xml:space="preserve"> </w:t>
      </w:r>
      <w:r w:rsidR="003B3ED7">
        <w:t>Mixed Models (</w:t>
      </w:r>
      <w:proofErr w:type="spellStart"/>
      <w:r w:rsidR="003B3ED7">
        <w:t>GLMM</w:t>
      </w:r>
      <w:proofErr w:type="spellEnd"/>
      <w:r w:rsidR="003B3ED7">
        <w:t xml:space="preserve">) </w:t>
      </w:r>
      <w:r w:rsidR="00806F93">
        <w:t xml:space="preserve">modelling effects of resistance distance (Tables </w:t>
      </w:r>
      <w:proofErr w:type="spellStart"/>
      <w:r w:rsidR="001C34DD">
        <w:t>S5a</w:t>
      </w:r>
      <w:proofErr w:type="spellEnd"/>
      <w:r w:rsidR="00806F93">
        <w:t>–</w:t>
      </w:r>
      <w:r w:rsidR="001C34DD">
        <w:t>h</w:t>
      </w:r>
      <w:r w:rsidR="00806F93">
        <w:t xml:space="preserve">) and of Euclidean distance (Tables </w:t>
      </w:r>
      <w:proofErr w:type="spellStart"/>
      <w:r w:rsidR="00806F93">
        <w:t>S</w:t>
      </w:r>
      <w:r w:rsidR="001C34DD">
        <w:t>5i</w:t>
      </w:r>
      <w:proofErr w:type="spellEnd"/>
      <w:r w:rsidR="00806F93">
        <w:t>–</w:t>
      </w:r>
      <w:r w:rsidR="001C34DD">
        <w:t>p</w:t>
      </w:r>
      <w:r w:rsidR="00806F93">
        <w:t xml:space="preserve">) </w:t>
      </w:r>
      <w:r w:rsidR="003B3ED7">
        <w:t>o</w:t>
      </w:r>
      <w:r w:rsidR="00806F93">
        <w:t>n</w:t>
      </w:r>
      <w:r w:rsidR="003B3ED7">
        <w:t xml:space="preserve"> </w:t>
      </w:r>
      <w:proofErr w:type="spellStart"/>
      <w:r w:rsidR="002E7E77">
        <w:t>Jaccard</w:t>
      </w:r>
      <w:proofErr w:type="spellEnd"/>
      <w:r w:rsidR="002E7E77">
        <w:t xml:space="preserve"> similarity of pairs of vegetation </w:t>
      </w:r>
      <w:proofErr w:type="spellStart"/>
      <w:r w:rsidR="002E7E77">
        <w:t>relevés</w:t>
      </w:r>
      <w:proofErr w:type="spellEnd"/>
      <w:r w:rsidR="002E7E77">
        <w:t xml:space="preserve"> </w:t>
      </w:r>
      <w:r w:rsidR="002638B2">
        <w:t>from</w:t>
      </w:r>
      <w:r w:rsidR="002E7E77">
        <w:t xml:space="preserve"> linear landscape elements (</w:t>
      </w:r>
      <w:proofErr w:type="spellStart"/>
      <w:r w:rsidR="002E7E77">
        <w:t>LLE</w:t>
      </w:r>
      <w:proofErr w:type="spellEnd"/>
      <w:r w:rsidR="002E7E77">
        <w:t>), i.e. field margins and ditches, in the ‘</w:t>
      </w:r>
      <w:proofErr w:type="spellStart"/>
      <w:r w:rsidR="002E7E77">
        <w:t>Münsterland</w:t>
      </w:r>
      <w:proofErr w:type="spellEnd"/>
      <w:r w:rsidR="002E7E77">
        <w:t>’ region of</w:t>
      </w:r>
      <w:r w:rsidR="003B3ED7">
        <w:t xml:space="preserve"> NW Germany. </w:t>
      </w:r>
      <w:r w:rsidR="00E42747">
        <w:t xml:space="preserve">Different variants of </w:t>
      </w:r>
      <w:proofErr w:type="spellStart"/>
      <w:r w:rsidR="00E42747">
        <w:t>Jaccard</w:t>
      </w:r>
      <w:proofErr w:type="spellEnd"/>
      <w:r w:rsidR="00E42747">
        <w:t xml:space="preserve"> similarity were calculated using species of particular phytosociological groups or dispersal</w:t>
      </w:r>
      <w:r w:rsidR="00B77F5E">
        <w:t>-distance classes</w:t>
      </w:r>
      <w:r w:rsidR="00E42747">
        <w:t xml:space="preserve">, next to </w:t>
      </w:r>
      <w:r w:rsidR="002638B2">
        <w:t>using</w:t>
      </w:r>
      <w:r w:rsidR="00E42747">
        <w:t xml:space="preserve"> all vascular plant species. </w:t>
      </w:r>
      <w:r w:rsidR="00C76994">
        <w:t xml:space="preserve">The </w:t>
      </w:r>
      <w:proofErr w:type="spellStart"/>
      <w:r w:rsidR="00C76994">
        <w:t>GLMM</w:t>
      </w:r>
      <w:proofErr w:type="spellEnd"/>
      <w:r w:rsidR="00C76994">
        <w:t xml:space="preserve"> </w:t>
      </w:r>
      <w:proofErr w:type="gramStart"/>
      <w:r w:rsidR="00C76994">
        <w:t>were set up</w:t>
      </w:r>
      <w:proofErr w:type="gramEnd"/>
      <w:r w:rsidR="00C76994">
        <w:t xml:space="preserve"> with binomial distribution and logit link.</w:t>
      </w:r>
      <w:r w:rsidR="00E42747">
        <w:t xml:space="preserve"> </w:t>
      </w:r>
      <w:proofErr w:type="spellStart"/>
      <w:r w:rsidR="00E42747">
        <w:t>Jaccard</w:t>
      </w:r>
      <w:proofErr w:type="spellEnd"/>
      <w:r w:rsidR="00E42747">
        <w:t xml:space="preserve"> similarit</w:t>
      </w:r>
      <w:r w:rsidR="00B77F5E">
        <w:t>ies</w:t>
      </w:r>
      <w:r w:rsidR="00E42747">
        <w:t xml:space="preserve"> </w:t>
      </w:r>
      <w:proofErr w:type="gramStart"/>
      <w:r w:rsidR="00E42747">
        <w:t>w</w:t>
      </w:r>
      <w:r w:rsidR="00B77F5E">
        <w:t>ere</w:t>
      </w:r>
      <w:r w:rsidR="00E42747">
        <w:t xml:space="preserve"> coded</w:t>
      </w:r>
      <w:proofErr w:type="gramEnd"/>
      <w:r w:rsidR="00E42747">
        <w:t xml:space="preserve"> as proportions, except for the groups </w:t>
      </w:r>
      <w:r w:rsidR="00B77F5E" w:rsidRPr="00B77F5E">
        <w:rPr>
          <w:i/>
        </w:rPr>
        <w:t>arable-</w:t>
      </w:r>
      <w:r w:rsidR="00E42747" w:rsidRPr="00B77F5E">
        <w:rPr>
          <w:i/>
        </w:rPr>
        <w:t>weed</w:t>
      </w:r>
      <w:r w:rsidR="00B77F5E" w:rsidRPr="00B77F5E">
        <w:rPr>
          <w:i/>
        </w:rPr>
        <w:t>,</w:t>
      </w:r>
      <w:r w:rsidR="00E42747" w:rsidRPr="00B77F5E">
        <w:rPr>
          <w:i/>
        </w:rPr>
        <w:t xml:space="preserve"> trackside</w:t>
      </w:r>
      <w:r w:rsidR="00B77F5E" w:rsidRPr="00B77F5E">
        <w:rPr>
          <w:i/>
        </w:rPr>
        <w:t xml:space="preserve"> and wasteland communities</w:t>
      </w:r>
      <w:r w:rsidR="00E42747">
        <w:t xml:space="preserve"> and </w:t>
      </w:r>
      <w:r w:rsidR="00E42747" w:rsidRPr="00B77F5E">
        <w:rPr>
          <w:i/>
        </w:rPr>
        <w:t>aquatic dispersal</w:t>
      </w:r>
      <w:r w:rsidR="00E42747">
        <w:t xml:space="preserve"> </w:t>
      </w:r>
      <w:r w:rsidR="00EB338E">
        <w:t>in which</w:t>
      </w:r>
      <w:r w:rsidR="00B3298C">
        <w:t xml:space="preserve"> it was coded as </w:t>
      </w:r>
      <w:r w:rsidR="00B77F5E">
        <w:t xml:space="preserve">a </w:t>
      </w:r>
      <w:r w:rsidR="00B3298C">
        <w:t xml:space="preserve">binary </w:t>
      </w:r>
      <w:r w:rsidR="00B77F5E">
        <w:t>variable because of</w:t>
      </w:r>
      <w:r w:rsidR="00B3298C">
        <w:t xml:space="preserve"> </w:t>
      </w:r>
      <w:r w:rsidR="00B77F5E">
        <w:t>many</w:t>
      </w:r>
      <w:r w:rsidR="00B3298C">
        <w:t xml:space="preserve"> zero</w:t>
      </w:r>
      <w:r w:rsidR="00B77F5E">
        <w:t xml:space="preserve"> value</w:t>
      </w:r>
      <w:r w:rsidR="00B3298C">
        <w:t>s</w:t>
      </w:r>
      <w:r w:rsidR="00EB338E">
        <w:t xml:space="preserve"> (cf. Table 1)</w:t>
      </w:r>
      <w:r w:rsidR="00B3298C">
        <w:t>. P-values from Wald z tests, Likelihood Ratio tests, and parametric bootstrap (</w:t>
      </w:r>
      <w:r w:rsidR="00EB338E">
        <w:t>999</w:t>
      </w:r>
      <w:r w:rsidR="00B3298C">
        <w:t xml:space="preserve"> iteration</w:t>
      </w:r>
      <w:r w:rsidR="00EB338E">
        <w:t>s</w:t>
      </w:r>
      <w:r w:rsidR="00B3298C">
        <w:t xml:space="preserve">) </w:t>
      </w:r>
      <w:proofErr w:type="gramStart"/>
      <w:r w:rsidR="00B3298C">
        <w:t>are reported</w:t>
      </w:r>
      <w:proofErr w:type="gramEnd"/>
      <w:r w:rsidR="00B3298C">
        <w:t xml:space="preserve">. </w:t>
      </w:r>
      <w:r w:rsidR="001473AB" w:rsidRPr="001473AB">
        <w:t>Β</w:t>
      </w:r>
      <w:r w:rsidR="00E71864">
        <w:t xml:space="preserve"> =</w:t>
      </w:r>
      <w:r w:rsidR="001473AB">
        <w:t xml:space="preserve"> regression coefficient; </w:t>
      </w:r>
      <w:proofErr w:type="gramStart"/>
      <w:r w:rsidR="003B3ED7" w:rsidRPr="00B3298C">
        <w:t>SE</w:t>
      </w:r>
      <w:r w:rsidR="001473AB" w:rsidRPr="001473AB">
        <w:rPr>
          <w:rFonts w:ascii="Calibri" w:eastAsia="Times New Roman" w:hAnsi="Calibri" w:cs="Times New Roman"/>
          <w:bCs/>
          <w:color w:val="000000"/>
          <w:vertAlign w:val="subscript"/>
          <w:lang w:eastAsia="de-DE"/>
        </w:rPr>
        <w:t>(</w:t>
      </w:r>
      <w:proofErr w:type="gramEnd"/>
      <w:r w:rsidR="001473AB" w:rsidRPr="001473AB">
        <w:rPr>
          <w:rFonts w:ascii="Calibri" w:eastAsia="Times New Roman" w:hAnsi="Calibri" w:cs="Times New Roman"/>
          <w:bCs/>
          <w:color w:val="000000"/>
          <w:vertAlign w:val="subscript"/>
          <w:lang w:eastAsia="de-DE"/>
        </w:rPr>
        <w:t>Β)</w:t>
      </w:r>
      <w:r w:rsidR="00E71864">
        <w:t xml:space="preserve"> =</w:t>
      </w:r>
      <w:r w:rsidR="003B3ED7" w:rsidRPr="00B3298C">
        <w:t xml:space="preserve"> standard error of </w:t>
      </w:r>
      <w:r w:rsidR="001473AB">
        <w:t>regression coefficient; Z</w:t>
      </w:r>
      <w:r w:rsidR="00E71864">
        <w:t xml:space="preserve"> =</w:t>
      </w:r>
      <w:r w:rsidR="001473AB">
        <w:t xml:space="preserve"> z statistic; </w:t>
      </w:r>
      <w:r w:rsidR="001473AB" w:rsidRPr="001473AB">
        <w:t>P(&gt;|Z|)</w:t>
      </w:r>
      <w:r w:rsidR="00E71864">
        <w:t xml:space="preserve"> =</w:t>
      </w:r>
      <w:r w:rsidR="001473AB">
        <w:t xml:space="preserve"> p-value from Wald z test; </w:t>
      </w:r>
      <w:proofErr w:type="spellStart"/>
      <w:r w:rsidR="001473AB" w:rsidRPr="001473AB">
        <w:t>χ²</w:t>
      </w:r>
      <w:proofErr w:type="spellEnd"/>
      <w:r w:rsidR="00E71864">
        <w:t xml:space="preserve"> =</w:t>
      </w:r>
      <w:r w:rsidR="001473AB">
        <w:t xml:space="preserve"> Wald Chi squared from </w:t>
      </w:r>
      <w:r w:rsidR="00C14D4F">
        <w:t xml:space="preserve">Type II </w:t>
      </w:r>
      <w:r w:rsidR="001473AB">
        <w:t xml:space="preserve">Likelihood Ratio test; </w:t>
      </w:r>
      <w:r w:rsidR="001473AB" w:rsidRPr="001473AB">
        <w:t>P(&gt;</w:t>
      </w:r>
      <w:proofErr w:type="spellStart"/>
      <w:r w:rsidR="001473AB" w:rsidRPr="001473AB">
        <w:t>χ²</w:t>
      </w:r>
      <w:proofErr w:type="spellEnd"/>
      <w:r w:rsidR="001473AB" w:rsidRPr="001473AB">
        <w:t>)</w:t>
      </w:r>
      <w:r w:rsidR="00E71864">
        <w:t xml:space="preserve"> =</w:t>
      </w:r>
      <w:r w:rsidR="00C14D4F">
        <w:t xml:space="preserve"> p-value from Type II Likelihood Ratio test; P</w:t>
      </w:r>
      <w:r w:rsidR="00C14D4F" w:rsidRPr="00AB4516">
        <w:rPr>
          <w:vertAlign w:val="subscript"/>
        </w:rPr>
        <w:t>(boot)</w:t>
      </w:r>
      <w:r w:rsidR="00E71864">
        <w:t xml:space="preserve"> =</w:t>
      </w:r>
      <w:r w:rsidR="00C14D4F">
        <w:t xml:space="preserve"> p-value from parametric bootstrap.</w:t>
      </w:r>
      <w:r w:rsidR="00ED1515">
        <w:t xml:space="preserve"> Abbreviations of predictor variables: Resistance = resistance distance (from circuit theory); </w:t>
      </w:r>
      <w:proofErr w:type="spellStart"/>
      <w:r w:rsidR="00ED1515">
        <w:t>LLE</w:t>
      </w:r>
      <w:proofErr w:type="spellEnd"/>
      <w:r w:rsidR="00ED1515">
        <w:t>-types = combination</w:t>
      </w:r>
      <w:r w:rsidR="00EB338E">
        <w:t>s</w:t>
      </w:r>
      <w:r w:rsidR="00ED1515">
        <w:t xml:space="preserve"> of types of </w:t>
      </w:r>
      <w:proofErr w:type="spellStart"/>
      <w:r w:rsidR="00ED1515">
        <w:t>LLE</w:t>
      </w:r>
      <w:proofErr w:type="spellEnd"/>
      <w:r w:rsidR="00ED1515">
        <w:t xml:space="preserve"> (field margin, ditch) in the plot pairs</w:t>
      </w:r>
      <w:r w:rsidR="00EB338E">
        <w:t>,</w:t>
      </w:r>
      <w:r w:rsidR="00ED1515">
        <w:t xml:space="preserve"> with three levels: field margin with field margin, field margin with ditch, </w:t>
      </w:r>
      <w:proofErr w:type="gramStart"/>
      <w:r w:rsidR="00ED1515">
        <w:t>ditch</w:t>
      </w:r>
      <w:proofErr w:type="gramEnd"/>
      <w:r w:rsidR="00ED1515">
        <w:t xml:space="preserve"> with ditch.</w:t>
      </w:r>
    </w:p>
    <w:p w:rsidR="00ED0922" w:rsidRPr="00804B92" w:rsidRDefault="00ED0922">
      <w:pPr>
        <w:rPr>
          <w:lang w:val="en-GB"/>
        </w:rPr>
      </w:pPr>
    </w:p>
    <w:p w:rsidR="006513BE" w:rsidRPr="006513BE" w:rsidRDefault="006513BE" w:rsidP="00D36C2C">
      <w:pPr>
        <w:pStyle w:val="Beschriftung1"/>
        <w:spacing w:after="120"/>
        <w:rPr>
          <w:b/>
        </w:rPr>
      </w:pPr>
      <w:r w:rsidRPr="006513BE"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a</w:t>
      </w:r>
      <w:proofErr w:type="spellEnd"/>
      <w:r w:rsidR="00FF4D1F">
        <w:rPr>
          <w:b/>
        </w:rPr>
        <w:t>.</w:t>
      </w:r>
      <w:r w:rsidR="00FF4D1F" w:rsidRPr="00FF4D1F">
        <w:t xml:space="preserve"> </w:t>
      </w:r>
      <w:r w:rsidR="00806F93">
        <w:t>Resistance distance – a</w:t>
      </w:r>
      <w:r w:rsidR="00FF4D1F" w:rsidRPr="00FF4D1F">
        <w:t xml:space="preserve">ll species (cf. Fig. </w:t>
      </w:r>
      <w:proofErr w:type="spellStart"/>
      <w:r w:rsidR="00FF4D1F" w:rsidRPr="00FF4D1F">
        <w:t>2a</w:t>
      </w:r>
      <w:proofErr w:type="spellEnd"/>
      <w:r w:rsidR="00FF4D1F" w:rsidRPr="00FF4D1F">
        <w:t>)</w:t>
      </w:r>
      <w:r w:rsidR="00FF4D1F">
        <w:t>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6513BE" w:rsidRPr="0087582B" w:rsidTr="005027D6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6028" w:rsidRDefault="006513BE" w:rsidP="006513BE">
            <w:pPr>
              <w:pStyle w:val="Table"/>
              <w:rPr>
                <w:b/>
              </w:rPr>
            </w:pPr>
            <w:r w:rsidRPr="008B6028">
              <w:rPr>
                <w:b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6028" w:rsidRDefault="006513BE" w:rsidP="006513B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6028" w:rsidRDefault="006513BE" w:rsidP="006513B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SE</w:t>
            </w:r>
            <w:r w:rsidRPr="008B6028">
              <w:rPr>
                <w:b/>
                <w:vertAlign w:val="subscript"/>
              </w:rPr>
              <w:t>(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6513B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6513B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r w:rsidRPr="008B6028">
              <w:rPr>
                <w:b/>
                <w:sz w:val="20"/>
              </w:rPr>
              <w:t>|</w:t>
            </w:r>
            <w:r w:rsidRPr="008B6028">
              <w:rPr>
                <w:b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6513BE">
            <w:pPr>
              <w:pStyle w:val="Table"/>
              <w:jc w:val="center"/>
              <w:rPr>
                <w:b/>
              </w:rPr>
            </w:pP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6513B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6513B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C7099A" w:rsidRPr="0087582B" w:rsidTr="00E835B9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99A" w:rsidRPr="008B4045" w:rsidRDefault="00C7099A" w:rsidP="00C7099A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-1.36</w:t>
            </w:r>
            <w:r w:rsidR="00E835B9">
              <w:t>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0.230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-5.930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  <w:rPr>
                <w:lang w:val="en-GB"/>
              </w:rPr>
            </w:pPr>
            <w:r w:rsidRPr="00E835B9">
              <w:rPr>
                <w:lang w:val="en-GB"/>
              </w:rPr>
              <w:t>&lt; 0.00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  <w:rPr>
                <w:lang w:val="en-GB"/>
              </w:rPr>
            </w:pPr>
          </w:p>
        </w:tc>
      </w:tr>
      <w:tr w:rsidR="00C7099A" w:rsidRPr="0087582B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99A" w:rsidRPr="008B4045" w:rsidRDefault="00C7099A" w:rsidP="00C7099A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es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-1.14</w:t>
            </w:r>
            <w:r w:rsidR="00E835B9"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0.2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-5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  <w:rPr>
                <w:lang w:val="en-GB"/>
              </w:rPr>
            </w:pPr>
            <w:r w:rsidRPr="00E835B9">
              <w:rPr>
                <w:lang w:val="en-GB"/>
              </w:rPr>
              <w:t>&lt; 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12.4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&lt; 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0.001</w:t>
            </w:r>
          </w:p>
        </w:tc>
      </w:tr>
      <w:tr w:rsidR="00C7099A" w:rsidRPr="00B3298C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99A" w:rsidRDefault="00C7099A" w:rsidP="00C7099A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99A" w:rsidRPr="00E835B9" w:rsidRDefault="00C7099A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99A" w:rsidRPr="00E835B9" w:rsidRDefault="00C7099A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4.3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0.1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9A" w:rsidRPr="00E835B9" w:rsidRDefault="00C7099A" w:rsidP="00E835B9">
            <w:pPr>
              <w:pStyle w:val="TabelleZahlen"/>
            </w:pPr>
            <w:r w:rsidRPr="00E835B9">
              <w:t>0.016</w:t>
            </w:r>
          </w:p>
        </w:tc>
      </w:tr>
      <w:tr w:rsidR="00A664A9" w:rsidRPr="00B3298C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8B4045" w:rsidRDefault="00A664A9" w:rsidP="00A664A9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-0.0</w:t>
            </w:r>
            <w:r w:rsidR="00E835B9"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0.1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-0.4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0.62</w:t>
            </w:r>
            <w:r w:rsidR="00E835B9"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</w:tr>
      <w:tr w:rsidR="00A664A9" w:rsidRPr="00B3298C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8B4045" w:rsidRDefault="00A664A9" w:rsidP="00A664A9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0.2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0.21</w:t>
            </w:r>
            <w:r w:rsidR="00E835B9"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1.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0.26</w:t>
            </w:r>
            <w:r w:rsidR="00E835B9"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</w:tr>
      <w:tr w:rsidR="00A664A9" w:rsidRPr="006B4AB7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Default="00A664A9" w:rsidP="00A664A9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:Resist</w:t>
            </w:r>
            <w:proofErr w:type="spellEnd"/>
            <w:r>
              <w:rPr>
                <w:lang w:val="en-GB"/>
              </w:rPr>
              <w:t>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16.7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&lt; 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0.001</w:t>
            </w:r>
          </w:p>
        </w:tc>
      </w:tr>
      <w:tr w:rsidR="00A664A9" w:rsidRPr="006B4AB7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Default="00A664A9" w:rsidP="00A664A9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0.9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0.24</w:t>
            </w:r>
            <w:r w:rsidR="00E835B9"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3.81</w:t>
            </w:r>
            <w:r w:rsidR="00E835B9"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&lt; 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</w:tr>
      <w:tr w:rsidR="00A664A9" w:rsidRPr="006B4AB7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64A9" w:rsidRDefault="00A664A9" w:rsidP="00A664A9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1.09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0.27</w:t>
            </w:r>
            <w:r w:rsidR="00E835B9"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3.98</w:t>
            </w:r>
            <w:r w:rsidR="00E835B9"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</w:pPr>
            <w:r w:rsidRPr="00E835B9">
              <w:t>&lt; 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64A9" w:rsidRPr="00E835B9" w:rsidRDefault="00A664A9" w:rsidP="00E835B9">
            <w:pPr>
              <w:pStyle w:val="TabelleZahlen"/>
              <w:rPr>
                <w:lang w:val="en-GB"/>
              </w:rPr>
            </w:pPr>
          </w:p>
        </w:tc>
      </w:tr>
      <w:tr w:rsidR="00A664A9" w:rsidRPr="001C34DD" w:rsidTr="00ED1515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64A9" w:rsidRPr="008B4045" w:rsidRDefault="00A664A9" w:rsidP="00A664A9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andom effects (standard deviations): study area 0.353, plot A 0.000, plot B 0.000, pair 0.487</w:t>
            </w:r>
          </w:p>
        </w:tc>
      </w:tr>
    </w:tbl>
    <w:p w:rsidR="003B3ED7" w:rsidRDefault="003B3ED7" w:rsidP="002D2D94">
      <w:pPr>
        <w:ind w:right="1276"/>
        <w:rPr>
          <w:lang w:val="en-GB"/>
        </w:rPr>
      </w:pPr>
    </w:p>
    <w:p w:rsidR="006513BE" w:rsidRPr="006513BE" w:rsidRDefault="006513BE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b</w:t>
      </w:r>
      <w:proofErr w:type="spellEnd"/>
      <w:r w:rsidR="00FF4D1F">
        <w:rPr>
          <w:b/>
        </w:rPr>
        <w:t>.</w:t>
      </w:r>
      <w:r w:rsidR="00FF4D1F" w:rsidRPr="00FF4D1F">
        <w:t xml:space="preserve"> </w:t>
      </w:r>
      <w:r w:rsidR="00806F93">
        <w:t>Resistance distance – m</w:t>
      </w:r>
      <w:r w:rsidR="00FF4D1F" w:rsidRPr="00FF4D1F">
        <w:t xml:space="preserve">eadow and pasture species (cf. Fig. </w:t>
      </w:r>
      <w:proofErr w:type="spellStart"/>
      <w:r w:rsidR="00FF4D1F" w:rsidRPr="00FF4D1F">
        <w:t>2b</w:t>
      </w:r>
      <w:proofErr w:type="spellEnd"/>
      <w:r w:rsidR="00FF4D1F" w:rsidRPr="00FF4D1F">
        <w:t>)</w:t>
      </w:r>
      <w:r w:rsidR="000F4989">
        <w:t>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6513BE" w:rsidRPr="00BB77FD" w:rsidTr="005027D6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BB77FD" w:rsidRDefault="006513BE" w:rsidP="00BB77FD">
            <w:pPr>
              <w:pStyle w:val="Table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BB77FD" w:rsidRDefault="006513BE" w:rsidP="00C84FDE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BB77FD" w:rsidRDefault="006513BE" w:rsidP="00C84FDE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SE(</w:t>
            </w:r>
            <w:r w:rsidRPr="00BB77FD">
              <w:rPr>
                <w:b/>
              </w:rPr>
              <w:t>Β</w:t>
            </w:r>
            <w:r w:rsidRPr="00BB77FD">
              <w:rPr>
                <w:b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B77FD" w:rsidRDefault="006513BE" w:rsidP="00C84FDE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B77FD" w:rsidRDefault="006513BE" w:rsidP="00C84FDE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P(&gt;|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B77FD" w:rsidRDefault="006513BE" w:rsidP="00C84FDE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</w:rPr>
              <w:t>χ</w:t>
            </w:r>
            <w:r w:rsidRPr="00BB77FD">
              <w:rPr>
                <w:b/>
                <w:lang w:val="en-GB"/>
              </w:rPr>
              <w:t>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B77FD" w:rsidRDefault="006513BE" w:rsidP="00C84FDE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P(&gt;</w:t>
            </w:r>
            <w:r w:rsidRPr="00BB77FD">
              <w:rPr>
                <w:b/>
              </w:rPr>
              <w:t>χ</w:t>
            </w:r>
            <w:r w:rsidRPr="00BB77FD">
              <w:rPr>
                <w:b/>
                <w:lang w:val="en-GB"/>
              </w:rPr>
              <w:t>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B77FD" w:rsidRDefault="006513BE" w:rsidP="00C84FDE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P(boot)</w:t>
            </w:r>
          </w:p>
        </w:tc>
      </w:tr>
      <w:tr w:rsidR="00560D5F" w:rsidRPr="00BB77FD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560D5F">
            <w:pPr>
              <w:pStyle w:val="Table"/>
              <w:rPr>
                <w:lang w:val="en-GB"/>
              </w:rPr>
            </w:pPr>
            <w:r w:rsidRPr="00BB77FD"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-1.19</w:t>
            </w:r>
            <w:r w:rsidR="00E835B9">
              <w:t>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0.38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-3.11</w:t>
            </w:r>
            <w:r w:rsidR="00E835B9">
              <w:t>6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0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  <w:rPr>
                <w:lang w:val="en-GB"/>
              </w:rPr>
            </w:pPr>
          </w:p>
        </w:tc>
      </w:tr>
      <w:tr w:rsidR="00560D5F" w:rsidRPr="0087582B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560D5F">
            <w:pPr>
              <w:pStyle w:val="Table"/>
              <w:rPr>
                <w:lang w:val="en-GB"/>
              </w:rPr>
            </w:pPr>
            <w:r w:rsidRPr="00BB77FD">
              <w:rPr>
                <w:lang w:val="en-GB"/>
              </w:rPr>
              <w:t>Res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-1.70</w:t>
            </w:r>
            <w:r w:rsidR="00E835B9"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0.4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-3.80</w:t>
            </w:r>
            <w:r w:rsidR="00E835B9"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 xml:space="preserve">&lt; </w:t>
            </w:r>
            <w:r w:rsidRPr="008230E0">
              <w:t>0</w:t>
            </w:r>
            <w:r>
              <w:t>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7.9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0</w:t>
            </w:r>
            <w:r w:rsidR="00E835B9"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02</w:t>
            </w:r>
          </w:p>
        </w:tc>
      </w:tr>
      <w:tr w:rsidR="00560D5F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560D5F">
            <w:pPr>
              <w:pStyle w:val="Table"/>
            </w:pPr>
            <w:proofErr w:type="spellStart"/>
            <w:r w:rsidRPr="00BB77FD">
              <w:t>LLE-type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4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8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489</w:t>
            </w:r>
          </w:p>
        </w:tc>
      </w:tr>
      <w:tr w:rsidR="00560D5F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560D5F">
            <w:pPr>
              <w:pStyle w:val="Table"/>
            </w:pPr>
            <w:r w:rsidRPr="00BB77FD">
              <w:t>–</w:t>
            </w:r>
            <w:proofErr w:type="spellStart"/>
            <w:r w:rsidRPr="00BB77FD">
              <w:t>margin-ditch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0.0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0.3</w:t>
            </w:r>
            <w:r w:rsidR="00E835B9"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23</w:t>
            </w:r>
            <w:r w:rsidR="00E835B9"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8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</w:tr>
      <w:tr w:rsidR="00560D5F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560D5F">
            <w:pPr>
              <w:pStyle w:val="Table"/>
            </w:pPr>
            <w:r w:rsidRPr="00BB77FD">
              <w:t>–</w:t>
            </w:r>
            <w:proofErr w:type="spellStart"/>
            <w:r w:rsidRPr="00BB77FD">
              <w:t>ditch-ditch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0.26</w:t>
            </w:r>
            <w:r w:rsidR="00E835B9"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E835B9" w:rsidP="00E835B9">
            <w:pPr>
              <w:pStyle w:val="TabelleZahlen"/>
            </w:pPr>
            <w:r>
              <w:t>0.4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E835B9" w:rsidP="00E835B9">
            <w:pPr>
              <w:pStyle w:val="TabelleZahlen"/>
            </w:pPr>
            <w:r>
              <w:t>0.6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5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</w:tr>
      <w:tr w:rsidR="00560D5F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560D5F">
            <w:pPr>
              <w:pStyle w:val="Table"/>
            </w:pPr>
            <w:proofErr w:type="spellStart"/>
            <w:r w:rsidRPr="00BB77FD">
              <w:t>Interaction:Resist</w:t>
            </w:r>
            <w:proofErr w:type="spellEnd"/>
            <w:r w:rsidRPr="00BB77FD">
              <w:t>.*</w:t>
            </w:r>
            <w:proofErr w:type="spellStart"/>
            <w:r w:rsidRPr="00BB77FD"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10.4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01</w:t>
            </w:r>
          </w:p>
        </w:tc>
      </w:tr>
      <w:tr w:rsidR="00560D5F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560D5F">
            <w:pPr>
              <w:pStyle w:val="Table"/>
            </w:pPr>
            <w:r w:rsidRPr="00BB77FD">
              <w:lastRenderedPageBreak/>
              <w:t>–</w:t>
            </w:r>
            <w:proofErr w:type="spellStart"/>
            <w:r w:rsidRPr="00BB77FD">
              <w:t>Resist</w:t>
            </w:r>
            <w:proofErr w:type="spellEnd"/>
            <w:r w:rsidRPr="00BB77FD">
              <w:t>.*</w:t>
            </w:r>
            <w:proofErr w:type="spellStart"/>
            <w:r w:rsidRPr="00BB77FD">
              <w:t>margin-ditch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1.3</w:t>
            </w:r>
            <w:r w:rsidR="00E835B9"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0.47</w:t>
            </w:r>
            <w:r w:rsidR="00E835B9"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E835B9" w:rsidP="00E835B9">
            <w:pPr>
              <w:pStyle w:val="TabelleZahlen"/>
            </w:pPr>
            <w:r>
              <w:t>2.7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</w:tr>
      <w:tr w:rsidR="00560D5F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D5F" w:rsidRPr="00BB77FD" w:rsidRDefault="00560D5F" w:rsidP="00560D5F">
            <w:pPr>
              <w:pStyle w:val="Table"/>
            </w:pPr>
            <w:r w:rsidRPr="00BB77FD">
              <w:t>–</w:t>
            </w:r>
            <w:proofErr w:type="spellStart"/>
            <w:r w:rsidRPr="00BB77FD">
              <w:t>Resist</w:t>
            </w:r>
            <w:proofErr w:type="spellEnd"/>
            <w:r w:rsidRPr="00BB77FD">
              <w:t>.*</w:t>
            </w:r>
            <w:proofErr w:type="spellStart"/>
            <w:r w:rsidRPr="00BB77FD">
              <w:t>ditch-ditch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1.72</w:t>
            </w:r>
            <w:r w:rsidR="00E835B9"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0.5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3.2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0D5F" w:rsidRPr="00BB77FD" w:rsidRDefault="00560D5F" w:rsidP="00E835B9">
            <w:pPr>
              <w:pStyle w:val="TabelleZahlen"/>
            </w:pPr>
          </w:p>
        </w:tc>
      </w:tr>
      <w:tr w:rsidR="006513BE" w:rsidRPr="001C34DD" w:rsidTr="00B77F5E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5027D6" w:rsidRDefault="006513BE" w:rsidP="00225BD6">
            <w:pPr>
              <w:pStyle w:val="Table"/>
              <w:rPr>
                <w:lang w:val="en-GB"/>
              </w:rPr>
            </w:pPr>
            <w:r w:rsidRPr="005027D6">
              <w:rPr>
                <w:lang w:val="en-GB"/>
              </w:rPr>
              <w:t>Random effects (standard deviations): study area</w:t>
            </w:r>
            <w:r w:rsidR="00225BD6">
              <w:rPr>
                <w:lang w:val="en-GB"/>
              </w:rPr>
              <w:t xml:space="preserve"> </w:t>
            </w:r>
            <w:r w:rsidR="00225BD6" w:rsidRPr="00225BD6">
              <w:rPr>
                <w:lang w:val="en-GB"/>
              </w:rPr>
              <w:t>0.49</w:t>
            </w:r>
            <w:r w:rsidR="00225BD6">
              <w:rPr>
                <w:lang w:val="en-GB"/>
              </w:rPr>
              <w:t>7</w:t>
            </w:r>
            <w:r w:rsidRPr="005027D6">
              <w:rPr>
                <w:lang w:val="en-GB"/>
              </w:rPr>
              <w:t xml:space="preserve">, plot A </w:t>
            </w:r>
            <w:r w:rsidR="00225BD6">
              <w:rPr>
                <w:lang w:val="en-GB"/>
              </w:rPr>
              <w:t>0.000</w:t>
            </w:r>
            <w:r w:rsidRPr="005027D6">
              <w:rPr>
                <w:lang w:val="en-GB"/>
              </w:rPr>
              <w:t>, plot B</w:t>
            </w:r>
            <w:r w:rsidR="00225BD6">
              <w:rPr>
                <w:lang w:val="en-GB"/>
              </w:rPr>
              <w:t xml:space="preserve"> 0.000</w:t>
            </w:r>
            <w:r w:rsidRPr="005027D6">
              <w:rPr>
                <w:lang w:val="en-GB"/>
              </w:rPr>
              <w:t xml:space="preserve">, pair </w:t>
            </w:r>
            <w:r w:rsidR="00225BD6" w:rsidRPr="00225BD6">
              <w:rPr>
                <w:lang w:val="en-GB"/>
              </w:rPr>
              <w:t>1.007</w:t>
            </w:r>
          </w:p>
        </w:tc>
      </w:tr>
    </w:tbl>
    <w:p w:rsidR="00806F93" w:rsidRPr="001F7EF7" w:rsidRDefault="00806F93" w:rsidP="00806F93">
      <w:pPr>
        <w:rPr>
          <w:lang w:val="en-GB"/>
        </w:rPr>
      </w:pPr>
    </w:p>
    <w:p w:rsidR="006513BE" w:rsidRPr="000F4989" w:rsidRDefault="006513BE" w:rsidP="00D36C2C">
      <w:pPr>
        <w:pStyle w:val="Beschriftung1"/>
        <w:spacing w:after="120"/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c</w:t>
      </w:r>
      <w:proofErr w:type="spellEnd"/>
      <w:r w:rsidR="000F4989">
        <w:rPr>
          <w:b/>
        </w:rPr>
        <w:t>.</w:t>
      </w:r>
      <w:r w:rsidR="000F4989">
        <w:t xml:space="preserve"> </w:t>
      </w:r>
      <w:r w:rsidR="00806F93">
        <w:t>Resistance distance – s</w:t>
      </w:r>
      <w:r w:rsidR="000F4989">
        <w:t xml:space="preserve">pecies of tall-herb communities (cf. Fig. </w:t>
      </w:r>
      <w:proofErr w:type="spellStart"/>
      <w:r w:rsidR="000F4989">
        <w:t>2c</w:t>
      </w:r>
      <w:proofErr w:type="spellEnd"/>
      <w:r w:rsidR="000F4989">
        <w:t>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6513BE" w:rsidRPr="00225BD6" w:rsidTr="006E4746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225BD6" w:rsidRDefault="006513BE" w:rsidP="00B77F5E">
            <w:pPr>
              <w:pStyle w:val="Table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225BD6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225BD6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SE</w:t>
            </w:r>
            <w:r w:rsidRPr="00225BD6">
              <w:rPr>
                <w:b/>
                <w:vertAlign w:val="subscript"/>
                <w:lang w:val="en-GB"/>
              </w:rPr>
              <w:t>(</w:t>
            </w:r>
            <w:r w:rsidRPr="008B6028">
              <w:rPr>
                <w:b/>
                <w:vertAlign w:val="subscript"/>
              </w:rPr>
              <w:t>Β</w:t>
            </w:r>
            <w:r w:rsidRPr="00225BD6">
              <w:rPr>
                <w:b/>
                <w:vertAlign w:val="subscript"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225BD6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225BD6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P(&gt;</w:t>
            </w:r>
            <w:r w:rsidRPr="00225BD6">
              <w:rPr>
                <w:b/>
                <w:sz w:val="20"/>
                <w:lang w:val="en-GB"/>
              </w:rPr>
              <w:t>|</w:t>
            </w:r>
            <w:r w:rsidRPr="00225BD6">
              <w:rPr>
                <w:b/>
                <w:lang w:val="en-GB"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225BD6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rFonts w:cs="Arial"/>
                <w:b/>
              </w:rPr>
              <w:t>χ</w:t>
            </w:r>
            <w:r w:rsidRPr="00225BD6">
              <w:rPr>
                <w:b/>
                <w:lang w:val="en-GB"/>
              </w:rPr>
              <w:t>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225BD6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P(&gt;</w:t>
            </w:r>
            <w:r w:rsidRPr="008B6028">
              <w:rPr>
                <w:rFonts w:cs="Arial"/>
                <w:b/>
              </w:rPr>
              <w:t>χ</w:t>
            </w:r>
            <w:r w:rsidRPr="00225BD6">
              <w:rPr>
                <w:b/>
                <w:lang w:val="en-GB"/>
              </w:rPr>
              <w:t>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225BD6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P</w:t>
            </w:r>
            <w:r w:rsidRPr="00225BD6">
              <w:rPr>
                <w:b/>
                <w:vertAlign w:val="subscript"/>
                <w:lang w:val="en-GB"/>
              </w:rPr>
              <w:t>(boot)</w:t>
            </w:r>
          </w:p>
        </w:tc>
      </w:tr>
      <w:tr w:rsidR="00560D5F" w:rsidRPr="0087582B" w:rsidTr="00E835B9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8B4045" w:rsidRDefault="00560D5F" w:rsidP="00560D5F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225BD6" w:rsidRDefault="00560D5F" w:rsidP="00E835B9">
            <w:pPr>
              <w:pStyle w:val="TabelleZahlen"/>
              <w:rPr>
                <w:lang w:val="en-GB"/>
              </w:rPr>
            </w:pPr>
            <w:r w:rsidRPr="00225BD6">
              <w:rPr>
                <w:lang w:val="en-GB"/>
              </w:rPr>
              <w:t>-1.32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 w:rsidRPr="00225BD6">
              <w:rPr>
                <w:lang w:val="en-GB"/>
              </w:rPr>
              <w:t>0.4</w:t>
            </w:r>
            <w:r>
              <w:t>66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-2.833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0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Pr="008B4045" w:rsidRDefault="00560D5F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Pr="008B4045" w:rsidRDefault="00560D5F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0D5F" w:rsidRPr="008B4045" w:rsidRDefault="00560D5F" w:rsidP="00E835B9">
            <w:pPr>
              <w:pStyle w:val="TabelleZahlen"/>
              <w:rPr>
                <w:lang w:val="en-GB"/>
              </w:rPr>
            </w:pPr>
          </w:p>
        </w:tc>
      </w:tr>
      <w:tr w:rsidR="00560D5F" w:rsidRPr="0087582B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8B4045" w:rsidRDefault="00560D5F" w:rsidP="00560D5F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es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-0.6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E835B9">
            <w:pPr>
              <w:pStyle w:val="TabelleZahlen"/>
            </w:pPr>
            <w:r>
              <w:t>0.4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-1.4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1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1.9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1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62</w:t>
            </w:r>
          </w:p>
        </w:tc>
      </w:tr>
      <w:tr w:rsidR="00560D5F" w:rsidRPr="00B3298C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Default="00560D5F" w:rsidP="00560D5F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716A9B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D5F" w:rsidRPr="00716A9B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Pr="00716A9B" w:rsidRDefault="00560D5F" w:rsidP="00E835B9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6.5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D5F" w:rsidRDefault="00560D5F" w:rsidP="00E835B9">
            <w:pPr>
              <w:pStyle w:val="TabelleZahlen"/>
            </w:pPr>
            <w:r>
              <w:t>0.002</w:t>
            </w:r>
          </w:p>
        </w:tc>
      </w:tr>
      <w:tr w:rsidR="00C40F0C" w:rsidRPr="00B3298C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Pr="008B4045" w:rsidRDefault="00C40F0C" w:rsidP="00C40F0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E835B9">
            <w:pPr>
              <w:pStyle w:val="TabelleZahlen"/>
            </w:pPr>
            <w:r>
              <w:t>-0.1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E835B9">
            <w:pPr>
              <w:pStyle w:val="TabelleZahlen"/>
            </w:pPr>
            <w:r>
              <w:t>0.3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-0.3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0.7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</w:tr>
      <w:tr w:rsidR="00C40F0C" w:rsidRPr="00B3298C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Pr="008B4045" w:rsidRDefault="00C40F0C" w:rsidP="00C40F0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E835B9">
            <w:pPr>
              <w:pStyle w:val="TabelleZahlen"/>
            </w:pPr>
            <w: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E835B9">
            <w:pPr>
              <w:pStyle w:val="TabelleZahlen"/>
            </w:pPr>
            <w:r>
              <w:t>0.4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1.9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0.0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</w:tr>
      <w:tr w:rsidR="00C40F0C" w:rsidRPr="006B4AB7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C40F0C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:Resist</w:t>
            </w:r>
            <w:proofErr w:type="spellEnd"/>
            <w:r>
              <w:rPr>
                <w:lang w:val="en-GB"/>
              </w:rPr>
              <w:t>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Pr="008230E0" w:rsidRDefault="00C40F0C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Pr="008230E0" w:rsidRDefault="00C40F0C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230E0" w:rsidRDefault="00C40F0C" w:rsidP="00E835B9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230E0" w:rsidRDefault="00C40F0C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1.0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0.5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0.233</w:t>
            </w:r>
          </w:p>
        </w:tc>
      </w:tr>
      <w:tr w:rsidR="00C40F0C" w:rsidRPr="006B4AB7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C40F0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E835B9">
            <w:pPr>
              <w:pStyle w:val="TabelleZahlen"/>
            </w:pPr>
            <w:r>
              <w:t>0.4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E835B9">
            <w:pPr>
              <w:pStyle w:val="TabelleZahlen"/>
            </w:pPr>
            <w:r>
              <w:t>0.4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0.9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0.3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</w:tr>
      <w:tr w:rsidR="00C40F0C" w:rsidRPr="006B4AB7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C40F0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E835B9">
            <w:pPr>
              <w:pStyle w:val="TabelleZahlen"/>
            </w:pPr>
            <w:r>
              <w:t>0.55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40F0C" w:rsidRDefault="00C40F0C" w:rsidP="00E835B9">
            <w:pPr>
              <w:pStyle w:val="TabelleZahlen"/>
            </w:pPr>
            <w:r>
              <w:t>0.5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1.0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40F0C" w:rsidRDefault="00C40F0C" w:rsidP="00E835B9">
            <w:pPr>
              <w:pStyle w:val="TabelleZahlen"/>
            </w:pPr>
            <w:r>
              <w:t>0.3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40F0C" w:rsidRPr="008B4045" w:rsidRDefault="00C40F0C" w:rsidP="00E835B9">
            <w:pPr>
              <w:pStyle w:val="TabelleZahlen"/>
              <w:rPr>
                <w:lang w:val="en-GB"/>
              </w:rPr>
            </w:pPr>
          </w:p>
        </w:tc>
      </w:tr>
      <w:tr w:rsidR="00FD7037" w:rsidRPr="001C34DD" w:rsidTr="00B77F5E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7037" w:rsidRPr="008B4045" w:rsidRDefault="00FD7037" w:rsidP="00FD7037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Random effects (standard deviations): study area </w:t>
            </w:r>
            <w:r w:rsidR="00225BD6" w:rsidRPr="00225BD6">
              <w:rPr>
                <w:lang w:val="en-GB"/>
              </w:rPr>
              <w:t>0.713</w:t>
            </w:r>
            <w:r>
              <w:rPr>
                <w:lang w:val="en-GB"/>
              </w:rPr>
              <w:t xml:space="preserve">, plot A </w:t>
            </w:r>
            <w:r w:rsidR="00225BD6">
              <w:rPr>
                <w:lang w:val="en-GB"/>
              </w:rPr>
              <w:t>0.000</w:t>
            </w:r>
            <w:r>
              <w:rPr>
                <w:lang w:val="en-GB"/>
              </w:rPr>
              <w:t>, plot B</w:t>
            </w:r>
            <w:r w:rsidR="00225BD6">
              <w:rPr>
                <w:lang w:val="en-GB"/>
              </w:rPr>
              <w:t xml:space="preserve"> 0.000</w:t>
            </w:r>
            <w:r>
              <w:rPr>
                <w:lang w:val="en-GB"/>
              </w:rPr>
              <w:t xml:space="preserve">, pair </w:t>
            </w:r>
            <w:r w:rsidR="00225BD6">
              <w:rPr>
                <w:lang w:val="en-GB"/>
              </w:rPr>
              <w:t>1.036</w:t>
            </w:r>
          </w:p>
        </w:tc>
      </w:tr>
    </w:tbl>
    <w:p w:rsidR="006513BE" w:rsidRDefault="006513BE" w:rsidP="002D2D94">
      <w:pPr>
        <w:rPr>
          <w:lang w:val="en-GB"/>
        </w:rPr>
      </w:pPr>
    </w:p>
    <w:p w:rsidR="006513BE" w:rsidRPr="006513BE" w:rsidRDefault="006513BE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d</w:t>
      </w:r>
      <w:proofErr w:type="spellEnd"/>
      <w:r w:rsidR="00710188">
        <w:rPr>
          <w:b/>
        </w:rPr>
        <w:t>.</w:t>
      </w:r>
      <w:r w:rsidR="00710188" w:rsidRPr="00710188">
        <w:t xml:space="preserve"> </w:t>
      </w:r>
      <w:r w:rsidR="00806F93">
        <w:t>Resistance distance – s</w:t>
      </w:r>
      <w:r w:rsidR="00710188">
        <w:t>pecies of a</w:t>
      </w:r>
      <w:r w:rsidR="00710188" w:rsidRPr="00710188">
        <w:t>rable</w:t>
      </w:r>
      <w:r w:rsidR="00710188">
        <w:t>-</w:t>
      </w:r>
      <w:r w:rsidR="00710188" w:rsidRPr="00710188">
        <w:t>weed, trackside and wasteland communities</w:t>
      </w:r>
      <w:r w:rsidR="00710188">
        <w:t xml:space="preserve"> (cf. Fig.</w:t>
      </w:r>
      <w:r w:rsidR="00806F93">
        <w:t> </w:t>
      </w:r>
      <w:proofErr w:type="spellStart"/>
      <w:r w:rsidR="00710188">
        <w:t>2d</w:t>
      </w:r>
      <w:proofErr w:type="spellEnd"/>
      <w:r w:rsidR="00710188">
        <w:t>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6513BE" w:rsidRPr="0087582B" w:rsidTr="006E4746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6028" w:rsidRDefault="006513BE" w:rsidP="00B77F5E">
            <w:pPr>
              <w:pStyle w:val="Table"/>
              <w:rPr>
                <w:b/>
              </w:rPr>
            </w:pPr>
            <w:r w:rsidRPr="008B6028">
              <w:rPr>
                <w:b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SE</w:t>
            </w:r>
            <w:r w:rsidRPr="008B6028">
              <w:rPr>
                <w:b/>
                <w:vertAlign w:val="subscript"/>
              </w:rPr>
              <w:t>(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r w:rsidRPr="008B6028">
              <w:rPr>
                <w:b/>
                <w:sz w:val="20"/>
              </w:rPr>
              <w:t>|</w:t>
            </w:r>
            <w:r w:rsidRPr="008B6028">
              <w:rPr>
                <w:b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D1736C" w:rsidRPr="0087582B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Pr="008B4045" w:rsidRDefault="00D1736C" w:rsidP="00D1736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-2.67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1.19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-2.248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02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</w:tr>
      <w:tr w:rsidR="00D1736C" w:rsidRPr="0087582B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Pr="008B4045" w:rsidRDefault="00D1736C" w:rsidP="00D1736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es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-1.4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1.3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-1.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2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2.0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1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021</w:t>
            </w:r>
          </w:p>
        </w:tc>
      </w:tr>
      <w:tr w:rsidR="00D1736C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D1736C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Pr="0087582B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Pr="0087582B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7582B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7582B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1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9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927</w:t>
            </w:r>
          </w:p>
        </w:tc>
      </w:tr>
      <w:tr w:rsidR="00D1736C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Pr="008B4045" w:rsidRDefault="00D1736C" w:rsidP="00D1736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0.4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0.9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5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6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</w:tr>
      <w:tr w:rsidR="00D1736C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Pr="008B4045" w:rsidRDefault="00D1736C" w:rsidP="00D1736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0.2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1.4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2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8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</w:tr>
      <w:tr w:rsidR="00D1736C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D1736C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:Resist</w:t>
            </w:r>
            <w:proofErr w:type="spellEnd"/>
            <w:r>
              <w:rPr>
                <w:lang w:val="en-GB"/>
              </w:rPr>
              <w:t>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Pr="008230E0" w:rsidRDefault="00D1736C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Pr="008230E0" w:rsidRDefault="00D1736C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230E0" w:rsidRDefault="00D1736C" w:rsidP="00E835B9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230E0" w:rsidRDefault="00D1736C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1.0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5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305</w:t>
            </w:r>
          </w:p>
        </w:tc>
      </w:tr>
      <w:tr w:rsidR="00D1736C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D1736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0.9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1.3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7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4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</w:tr>
      <w:tr w:rsidR="00D1736C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D1736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-0.16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6C" w:rsidRDefault="00D1736C" w:rsidP="00E835B9">
            <w:pPr>
              <w:pStyle w:val="TabelleZahlen"/>
            </w:pPr>
            <w:r>
              <w:t>1.78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-0.0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6C" w:rsidRDefault="00D1736C" w:rsidP="00E835B9">
            <w:pPr>
              <w:pStyle w:val="TabelleZahlen"/>
            </w:pPr>
            <w:r>
              <w:t>0.9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6C" w:rsidRPr="008B4045" w:rsidRDefault="00D1736C" w:rsidP="00E835B9">
            <w:pPr>
              <w:pStyle w:val="TabelleZahlen"/>
              <w:rPr>
                <w:lang w:val="en-GB"/>
              </w:rPr>
            </w:pPr>
          </w:p>
        </w:tc>
      </w:tr>
      <w:tr w:rsidR="006513BE" w:rsidRPr="001C34DD" w:rsidTr="00B77F5E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4045" w:rsidRDefault="006513BE" w:rsidP="000974A0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Random effects (standard deviations): study area </w:t>
            </w:r>
            <w:r w:rsidR="000974A0" w:rsidRPr="000974A0">
              <w:rPr>
                <w:lang w:val="en-GB"/>
              </w:rPr>
              <w:t>0.653</w:t>
            </w:r>
            <w:r>
              <w:rPr>
                <w:lang w:val="en-GB"/>
              </w:rPr>
              <w:t xml:space="preserve">, plot A </w:t>
            </w:r>
            <w:r w:rsidR="000974A0" w:rsidRPr="000974A0">
              <w:rPr>
                <w:lang w:val="en-GB"/>
              </w:rPr>
              <w:t>1.481</w:t>
            </w:r>
            <w:r>
              <w:rPr>
                <w:lang w:val="en-GB"/>
              </w:rPr>
              <w:t>, plot B</w:t>
            </w:r>
            <w:r w:rsidR="000974A0">
              <w:rPr>
                <w:lang w:val="en-GB"/>
              </w:rPr>
              <w:t xml:space="preserve"> </w:t>
            </w:r>
            <w:r w:rsidR="000974A0" w:rsidRPr="000974A0">
              <w:rPr>
                <w:lang w:val="en-GB"/>
              </w:rPr>
              <w:t>1.481</w:t>
            </w:r>
          </w:p>
        </w:tc>
      </w:tr>
    </w:tbl>
    <w:p w:rsidR="002638B2" w:rsidRDefault="002638B2" w:rsidP="002D2D94">
      <w:pPr>
        <w:rPr>
          <w:lang w:val="en-GB"/>
        </w:rPr>
      </w:pPr>
    </w:p>
    <w:p w:rsidR="006513BE" w:rsidRPr="006513BE" w:rsidRDefault="006513BE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e</w:t>
      </w:r>
      <w:proofErr w:type="spellEnd"/>
      <w:r w:rsidR="00DB48D6">
        <w:rPr>
          <w:b/>
        </w:rPr>
        <w:t>.</w:t>
      </w:r>
      <w:r w:rsidR="00DB48D6" w:rsidRPr="00DB48D6">
        <w:t xml:space="preserve"> </w:t>
      </w:r>
      <w:r w:rsidR="00806F93">
        <w:t>Resistance distance – s</w:t>
      </w:r>
      <w:r w:rsidR="00DB48D6">
        <w:t>pecies with s</w:t>
      </w:r>
      <w:r w:rsidR="00DB48D6" w:rsidRPr="00DB48D6">
        <w:t>hort-distance dispersal</w:t>
      </w:r>
      <w:r w:rsidR="00DB48D6">
        <w:t xml:space="preserve"> (non-aquatic dispersal modes</w:t>
      </w:r>
      <w:r w:rsidR="00AA01C8">
        <w:t xml:space="preserve">; cf. Fig. </w:t>
      </w:r>
      <w:proofErr w:type="spellStart"/>
      <w:r w:rsidR="00AA01C8">
        <w:t>3a</w:t>
      </w:r>
      <w:proofErr w:type="spellEnd"/>
      <w:r w:rsidR="00DB48D6">
        <w:t>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6513BE" w:rsidRPr="0087582B" w:rsidTr="006E4746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6028" w:rsidRDefault="006513BE" w:rsidP="00B77F5E">
            <w:pPr>
              <w:pStyle w:val="Table"/>
              <w:rPr>
                <w:b/>
              </w:rPr>
            </w:pPr>
            <w:r w:rsidRPr="008B6028">
              <w:rPr>
                <w:b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SE</w:t>
            </w:r>
            <w:r w:rsidRPr="008B6028">
              <w:rPr>
                <w:b/>
                <w:vertAlign w:val="subscript"/>
              </w:rPr>
              <w:t>(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r w:rsidRPr="008B6028">
              <w:rPr>
                <w:b/>
                <w:sz w:val="20"/>
              </w:rPr>
              <w:t>|</w:t>
            </w:r>
            <w:r w:rsidRPr="008B6028">
              <w:rPr>
                <w:b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D01821" w:rsidRPr="0087582B" w:rsidTr="00E835B9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B4045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-1.357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0.29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-4.601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20D30" w:rsidRDefault="00D01821" w:rsidP="00E835B9">
            <w:pPr>
              <w:pStyle w:val="TabelleZahlen"/>
            </w:pPr>
            <w:r>
              <w:t xml:space="preserve">&lt; </w:t>
            </w:r>
            <w:r w:rsidRPr="00820D30">
              <w:t>0.00</w:t>
            </w:r>
            <w:r>
              <w:t>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</w:tr>
      <w:tr w:rsidR="00D01821" w:rsidRPr="0087582B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B4045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es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-1.5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0.3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-4.3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 xml:space="preserve">&lt; </w:t>
            </w:r>
            <w:r w:rsidRPr="00820D30">
              <w:t>0.00</w:t>
            </w:r>
            <w: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12.6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6A6028" w:rsidP="00E835B9">
            <w:pPr>
              <w:pStyle w:val="TabelleZahlen"/>
            </w:pPr>
            <w:r>
              <w:t xml:space="preserve">&lt; </w:t>
            </w:r>
            <w:r w:rsidRPr="00820D30">
              <w:t>0.00</w:t>
            </w:r>
            <w: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0.001</w:t>
            </w:r>
          </w:p>
        </w:tc>
      </w:tr>
      <w:tr w:rsidR="00D01821" w:rsidRPr="00B3298C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D01821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7582B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7582B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7582B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7582B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2.0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0.3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0.106</w:t>
            </w:r>
          </w:p>
        </w:tc>
      </w:tr>
      <w:tr w:rsidR="00D01821" w:rsidRPr="00B3298C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B4045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-0.0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0.2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-0.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0.9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</w:tr>
      <w:tr w:rsidR="00D01821" w:rsidRPr="00B3298C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B4045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0.3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0.3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1.0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0.3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</w:tr>
      <w:tr w:rsidR="00DB48D6" w:rsidRPr="006B4AB7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D6" w:rsidRDefault="00DB48D6" w:rsidP="00DB48D6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:Resist</w:t>
            </w:r>
            <w:proofErr w:type="spellEnd"/>
            <w:r>
              <w:rPr>
                <w:lang w:val="en-GB"/>
              </w:rPr>
              <w:t>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D6" w:rsidRPr="008230E0" w:rsidRDefault="00DB48D6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D6" w:rsidRPr="008230E0" w:rsidRDefault="00DB48D6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8D6" w:rsidRPr="008230E0" w:rsidRDefault="00DB48D6" w:rsidP="00E835B9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8D6" w:rsidRPr="008230E0" w:rsidRDefault="00DB48D6" w:rsidP="00E835B9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8D6" w:rsidRPr="00721F4F" w:rsidRDefault="00DB48D6" w:rsidP="00E835B9">
            <w:pPr>
              <w:pStyle w:val="TabelleZahlen"/>
            </w:pPr>
            <w:r w:rsidRPr="00721F4F">
              <w:t>11.9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8D6" w:rsidRPr="00721F4F" w:rsidRDefault="00DB48D6" w:rsidP="00E835B9">
            <w:pPr>
              <w:pStyle w:val="TabelleZahlen"/>
            </w:pPr>
            <w:r w:rsidRPr="00721F4F">
              <w:t>0.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8D6" w:rsidRDefault="00DB48D6" w:rsidP="00E835B9">
            <w:pPr>
              <w:pStyle w:val="TabelleZahlen"/>
            </w:pPr>
            <w:r w:rsidRPr="00721F4F">
              <w:t>0.001</w:t>
            </w:r>
          </w:p>
        </w:tc>
      </w:tr>
      <w:tr w:rsidR="00D01821" w:rsidRPr="006B4AB7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lastRenderedPageBreak/>
              <w:t>–Res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1.2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0.3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3.1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</w:tr>
      <w:tr w:rsidR="00D01821" w:rsidRPr="006B4AB7" w:rsidTr="00E835B9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1.4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E835B9">
            <w:pPr>
              <w:pStyle w:val="TabelleZahlen"/>
            </w:pPr>
            <w:r>
              <w:t>0.4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3.4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Default="00D01821" w:rsidP="00E835B9">
            <w:pPr>
              <w:pStyle w:val="TabelleZahlen"/>
            </w:pPr>
            <w: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Pr="008B4045" w:rsidRDefault="00D01821" w:rsidP="00E835B9">
            <w:pPr>
              <w:pStyle w:val="TabelleZahlen"/>
              <w:rPr>
                <w:lang w:val="en-GB"/>
              </w:rPr>
            </w:pPr>
          </w:p>
        </w:tc>
      </w:tr>
      <w:tr w:rsidR="006513BE" w:rsidRPr="001C34DD" w:rsidTr="00B77F5E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4045" w:rsidRDefault="006513BE" w:rsidP="00B77F5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Random effects (standard deviations): study area </w:t>
            </w:r>
            <w:r w:rsidR="00CF0E50" w:rsidRPr="00CF0E50">
              <w:rPr>
                <w:lang w:val="en-GB"/>
              </w:rPr>
              <w:t>0.363</w:t>
            </w:r>
            <w:r>
              <w:rPr>
                <w:lang w:val="en-GB"/>
              </w:rPr>
              <w:t xml:space="preserve">, plot A </w:t>
            </w:r>
            <w:r w:rsidR="00CF0E50">
              <w:rPr>
                <w:lang w:val="en-GB"/>
              </w:rPr>
              <w:t>0.000</w:t>
            </w:r>
            <w:r>
              <w:rPr>
                <w:lang w:val="en-GB"/>
              </w:rPr>
              <w:t>, plot B</w:t>
            </w:r>
            <w:r w:rsidR="00CF0E50">
              <w:rPr>
                <w:lang w:val="en-GB"/>
              </w:rPr>
              <w:t xml:space="preserve"> 0.000</w:t>
            </w:r>
            <w:r>
              <w:rPr>
                <w:lang w:val="en-GB"/>
              </w:rPr>
              <w:t xml:space="preserve">, pair </w:t>
            </w:r>
            <w:r w:rsidR="00CF0E50">
              <w:rPr>
                <w:lang w:val="en-GB"/>
              </w:rPr>
              <w:t>0.801</w:t>
            </w:r>
          </w:p>
        </w:tc>
      </w:tr>
    </w:tbl>
    <w:p w:rsidR="002D2D94" w:rsidRDefault="002D2D94">
      <w:pPr>
        <w:spacing w:after="160" w:line="259" w:lineRule="auto"/>
        <w:rPr>
          <w:b/>
          <w:lang w:val="en-GB"/>
        </w:rPr>
      </w:pPr>
    </w:p>
    <w:p w:rsidR="006513BE" w:rsidRPr="006513BE" w:rsidRDefault="006513BE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f</w:t>
      </w:r>
      <w:proofErr w:type="spellEnd"/>
      <w:r w:rsidR="004876E2">
        <w:rPr>
          <w:b/>
        </w:rPr>
        <w:t>.</w:t>
      </w:r>
      <w:r w:rsidR="004876E2" w:rsidRPr="004876E2">
        <w:t xml:space="preserve"> </w:t>
      </w:r>
      <w:r w:rsidR="00806F93">
        <w:t>Resistance distance – s</w:t>
      </w:r>
      <w:r w:rsidR="004876E2">
        <w:t>pecies with medium</w:t>
      </w:r>
      <w:r w:rsidR="004876E2" w:rsidRPr="00DB48D6">
        <w:t>-distance dispersal</w:t>
      </w:r>
      <w:r w:rsidR="004876E2">
        <w:t xml:space="preserve"> (non-aquatic dispersal modes</w:t>
      </w:r>
      <w:r w:rsidR="00AA01C8">
        <w:t xml:space="preserve">; cf. Fig. </w:t>
      </w:r>
      <w:proofErr w:type="spellStart"/>
      <w:r w:rsidR="00AA01C8">
        <w:t>3b</w:t>
      </w:r>
      <w:proofErr w:type="spellEnd"/>
      <w:r w:rsidR="004876E2">
        <w:t>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6513BE" w:rsidRPr="0087582B" w:rsidTr="006E4746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CF0E50" w:rsidRDefault="006513BE" w:rsidP="00B77F5E">
            <w:pPr>
              <w:pStyle w:val="Table"/>
              <w:rPr>
                <w:b/>
                <w:lang w:val="en-GB"/>
              </w:rPr>
            </w:pPr>
            <w:r w:rsidRPr="00CF0E50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CF0E50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CF0E50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CF0E50">
              <w:rPr>
                <w:b/>
                <w:lang w:val="en-GB"/>
              </w:rPr>
              <w:t>SE</w:t>
            </w:r>
            <w:r w:rsidRPr="00CF0E50">
              <w:rPr>
                <w:b/>
                <w:vertAlign w:val="subscript"/>
                <w:lang w:val="en-GB"/>
              </w:rPr>
              <w:t>(</w:t>
            </w:r>
            <w:r w:rsidRPr="008B6028">
              <w:rPr>
                <w:b/>
                <w:vertAlign w:val="subscript"/>
              </w:rPr>
              <w:t>Β</w:t>
            </w:r>
            <w:r w:rsidRPr="00CF0E50">
              <w:rPr>
                <w:b/>
                <w:vertAlign w:val="subscript"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CF0E50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CF0E50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CF0E50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CF0E50">
              <w:rPr>
                <w:b/>
                <w:lang w:val="en-GB"/>
              </w:rPr>
              <w:t>P(&gt;</w:t>
            </w:r>
            <w:r w:rsidRPr="00CF0E50">
              <w:rPr>
                <w:b/>
                <w:sz w:val="20"/>
                <w:lang w:val="en-GB"/>
              </w:rPr>
              <w:t>|</w:t>
            </w:r>
            <w:r w:rsidRPr="00CF0E50">
              <w:rPr>
                <w:b/>
                <w:lang w:val="en-GB"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D01821" w:rsidRPr="0087582B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B4045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-4.90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1.67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-2.933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00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</w:tr>
      <w:tr w:rsidR="00D01821" w:rsidRPr="0087582B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B4045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es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-5.6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2.0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-2.7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0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1.4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2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165</w:t>
            </w:r>
          </w:p>
        </w:tc>
      </w:tr>
      <w:tr w:rsidR="00D01821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D01821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7582B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7582B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7582B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7582B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3.1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2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027</w:t>
            </w:r>
          </w:p>
        </w:tc>
      </w:tr>
      <w:tr w:rsidR="00D01821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B4045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-1.1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1.4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-0.7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4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</w:tr>
      <w:tr w:rsidR="00D01821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B4045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1.7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1.8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9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3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</w:tr>
      <w:tr w:rsidR="00D01821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D01821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:Resist</w:t>
            </w:r>
            <w:proofErr w:type="spellEnd"/>
            <w:r>
              <w:rPr>
                <w:lang w:val="en-GB"/>
              </w:rPr>
              <w:t>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230E0" w:rsidRDefault="00D01821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230E0" w:rsidRDefault="00D01821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230E0" w:rsidRDefault="00D01821" w:rsidP="006A6028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230E0" w:rsidRDefault="00D01821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7.5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0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001</w:t>
            </w:r>
          </w:p>
        </w:tc>
      </w:tr>
      <w:tr w:rsidR="00D01821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5.7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2.1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2.6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0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</w:tr>
      <w:tr w:rsidR="00D01821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4.0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2.4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1.6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0.0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</w:tr>
      <w:tr w:rsidR="006513BE" w:rsidRPr="001C34DD" w:rsidTr="00B77F5E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4045" w:rsidRDefault="006513BE" w:rsidP="00B77F5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Random effects (standard deviations): study area </w:t>
            </w:r>
            <w:r w:rsidR="00A57DA8" w:rsidRPr="00A57DA8">
              <w:rPr>
                <w:lang w:val="en-GB"/>
              </w:rPr>
              <w:t>2.033</w:t>
            </w:r>
            <w:r>
              <w:rPr>
                <w:lang w:val="en-GB"/>
              </w:rPr>
              <w:t xml:space="preserve">, plot A </w:t>
            </w:r>
            <w:r w:rsidR="00A57DA8">
              <w:rPr>
                <w:lang w:val="en-GB"/>
              </w:rPr>
              <w:t>0.000</w:t>
            </w:r>
            <w:r>
              <w:rPr>
                <w:lang w:val="en-GB"/>
              </w:rPr>
              <w:t>, plot B</w:t>
            </w:r>
            <w:r w:rsidR="00A57DA8">
              <w:rPr>
                <w:lang w:val="en-GB"/>
              </w:rPr>
              <w:t xml:space="preserve"> 0.000</w:t>
            </w:r>
            <w:r>
              <w:rPr>
                <w:lang w:val="en-GB"/>
              </w:rPr>
              <w:t xml:space="preserve">, pair </w:t>
            </w:r>
            <w:r w:rsidR="00A57DA8" w:rsidRPr="00A57DA8">
              <w:rPr>
                <w:lang w:val="en-GB"/>
              </w:rPr>
              <w:t>4.070</w:t>
            </w:r>
          </w:p>
        </w:tc>
      </w:tr>
    </w:tbl>
    <w:p w:rsidR="006513BE" w:rsidRDefault="006513BE" w:rsidP="002D2D94">
      <w:pPr>
        <w:rPr>
          <w:lang w:val="en-GB"/>
        </w:rPr>
      </w:pPr>
    </w:p>
    <w:p w:rsidR="006513BE" w:rsidRPr="006513BE" w:rsidRDefault="006513BE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g</w:t>
      </w:r>
      <w:proofErr w:type="spellEnd"/>
      <w:r w:rsidR="004876E2">
        <w:rPr>
          <w:b/>
        </w:rPr>
        <w:t xml:space="preserve">. </w:t>
      </w:r>
      <w:r w:rsidR="00806F93">
        <w:t>Resistance distance – s</w:t>
      </w:r>
      <w:r w:rsidR="004876E2">
        <w:t>pecies with long</w:t>
      </w:r>
      <w:r w:rsidR="004876E2" w:rsidRPr="00DB48D6">
        <w:t>-distance dispersal</w:t>
      </w:r>
      <w:r w:rsidR="004876E2">
        <w:t xml:space="preserve"> (non-aquatic dispersal modes</w:t>
      </w:r>
      <w:r w:rsidR="00AA01C8">
        <w:t xml:space="preserve">; cf. Fig. </w:t>
      </w:r>
      <w:proofErr w:type="spellStart"/>
      <w:r w:rsidR="00AA01C8">
        <w:t>3c</w:t>
      </w:r>
      <w:proofErr w:type="spellEnd"/>
      <w:r w:rsidR="004876E2">
        <w:t>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6513BE" w:rsidRPr="0087582B" w:rsidTr="006E4746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A57DA8" w:rsidRDefault="006513BE" w:rsidP="00B77F5E">
            <w:pPr>
              <w:pStyle w:val="Table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A57DA8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A57DA8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SE</w:t>
            </w:r>
            <w:r w:rsidRPr="00A57DA8">
              <w:rPr>
                <w:b/>
                <w:vertAlign w:val="subscript"/>
                <w:lang w:val="en-GB"/>
              </w:rPr>
              <w:t>(</w:t>
            </w:r>
            <w:r w:rsidRPr="008B6028">
              <w:rPr>
                <w:b/>
                <w:vertAlign w:val="subscript"/>
              </w:rPr>
              <w:t>Β</w:t>
            </w:r>
            <w:r w:rsidRPr="00A57DA8">
              <w:rPr>
                <w:b/>
                <w:vertAlign w:val="subscript"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A57DA8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A57DA8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P(&gt;</w:t>
            </w:r>
            <w:r w:rsidRPr="00A57DA8">
              <w:rPr>
                <w:b/>
                <w:sz w:val="20"/>
                <w:lang w:val="en-GB"/>
              </w:rPr>
              <w:t>|</w:t>
            </w:r>
            <w:r w:rsidRPr="00A57DA8">
              <w:rPr>
                <w:b/>
                <w:lang w:val="en-GB"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A57DA8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rFonts w:cs="Arial"/>
                <w:b/>
              </w:rPr>
              <w:t>χ</w:t>
            </w:r>
            <w:r w:rsidRPr="00A57DA8">
              <w:rPr>
                <w:b/>
                <w:lang w:val="en-GB"/>
              </w:rPr>
              <w:t>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A57DA8">
              <w:rPr>
                <w:b/>
                <w:lang w:val="en-GB"/>
              </w:rPr>
              <w:t>P(</w:t>
            </w:r>
            <w:r w:rsidRPr="008B6028">
              <w:rPr>
                <w:b/>
              </w:rPr>
              <w:t>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8B6028" w:rsidRDefault="006513BE" w:rsidP="00B77F5E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D01821" w:rsidRPr="0087582B" w:rsidTr="006A6028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Pr="008B4045" w:rsidRDefault="00D01821" w:rsidP="00D0182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-1.330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821" w:rsidRDefault="00D01821" w:rsidP="006A6028">
            <w:pPr>
              <w:pStyle w:val="TabelleZahlen"/>
            </w:pPr>
            <w:r>
              <w:t>0.28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Default="00D01821" w:rsidP="006A6028">
            <w:pPr>
              <w:pStyle w:val="TabelleZahlen"/>
            </w:pPr>
            <w:r>
              <w:t>-4.733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Default="00082088" w:rsidP="006A6028">
            <w:pPr>
              <w:pStyle w:val="TabelleZahlen"/>
            </w:pPr>
            <w:r>
              <w:t xml:space="preserve">&lt; </w:t>
            </w:r>
            <w:r w:rsidR="00D01821">
              <w:t>0.00</w:t>
            </w:r>
            <w:r>
              <w:t>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821" w:rsidRPr="008B4045" w:rsidRDefault="00D01821" w:rsidP="006A6028">
            <w:pPr>
              <w:pStyle w:val="TabelleZahlen"/>
              <w:rPr>
                <w:lang w:val="en-GB"/>
              </w:rPr>
            </w:pPr>
          </w:p>
        </w:tc>
      </w:tr>
      <w:tr w:rsidR="00082088" w:rsidRPr="0087582B" w:rsidTr="006A602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B4045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es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-0.6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3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-2.0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0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1.0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3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200</w:t>
            </w:r>
          </w:p>
        </w:tc>
      </w:tr>
      <w:tr w:rsidR="00082088" w:rsidRPr="00B3298C" w:rsidTr="006A602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082088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7582B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7582B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7582B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7582B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2.2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3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093</w:t>
            </w:r>
          </w:p>
        </w:tc>
      </w:tr>
      <w:tr w:rsidR="00082088" w:rsidRPr="00B3298C" w:rsidTr="006A602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B4045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-0.1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2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-0.5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6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</w:tr>
      <w:tr w:rsidR="00082088" w:rsidRPr="00B3298C" w:rsidTr="006A602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B4045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2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3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7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4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</w:tr>
      <w:tr w:rsidR="00082088" w:rsidRPr="006B4AB7" w:rsidTr="006A602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082088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:Resist</w:t>
            </w:r>
            <w:proofErr w:type="spellEnd"/>
            <w:r>
              <w:rPr>
                <w:lang w:val="en-GB"/>
              </w:rPr>
              <w:t>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230E0" w:rsidRDefault="00082088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230E0" w:rsidRDefault="00082088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230E0" w:rsidRDefault="00082088" w:rsidP="006A6028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230E0" w:rsidRDefault="00082088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3.9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1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016</w:t>
            </w:r>
          </w:p>
        </w:tc>
      </w:tr>
      <w:tr w:rsidR="00082088" w:rsidRPr="006B4AB7" w:rsidTr="006A602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5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3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1.6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0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543C4D" w:rsidRDefault="00082088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543C4D" w:rsidRDefault="00082088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</w:p>
        </w:tc>
      </w:tr>
      <w:tr w:rsidR="00082088" w:rsidRPr="006B4AB7" w:rsidTr="006A6028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78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39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1.98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0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</w:tr>
      <w:tr w:rsidR="003C4BC1" w:rsidRPr="001C34DD" w:rsidTr="00B77F5E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4BC1" w:rsidRPr="008B4045" w:rsidRDefault="003C4BC1" w:rsidP="003C4BC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Random effects (standard deviations): study area </w:t>
            </w:r>
            <w:r w:rsidR="00BC2F5E">
              <w:rPr>
                <w:lang w:val="en-GB"/>
              </w:rPr>
              <w:t>0.365</w:t>
            </w:r>
            <w:r>
              <w:rPr>
                <w:lang w:val="en-GB"/>
              </w:rPr>
              <w:t xml:space="preserve">, plot A </w:t>
            </w:r>
            <w:r w:rsidR="00BC2F5E">
              <w:rPr>
                <w:lang w:val="en-GB"/>
              </w:rPr>
              <w:t>0.000</w:t>
            </w:r>
            <w:r>
              <w:rPr>
                <w:lang w:val="en-GB"/>
              </w:rPr>
              <w:t>, plot B</w:t>
            </w:r>
            <w:r w:rsidR="00BC2F5E">
              <w:rPr>
                <w:lang w:val="en-GB"/>
              </w:rPr>
              <w:t xml:space="preserve"> 0.000</w:t>
            </w:r>
            <w:r>
              <w:rPr>
                <w:lang w:val="en-GB"/>
              </w:rPr>
              <w:t xml:space="preserve">, pair </w:t>
            </w:r>
            <w:r w:rsidR="00BC2F5E" w:rsidRPr="00BC2F5E">
              <w:rPr>
                <w:lang w:val="en-GB"/>
              </w:rPr>
              <w:t>0.738</w:t>
            </w:r>
          </w:p>
        </w:tc>
      </w:tr>
    </w:tbl>
    <w:p w:rsidR="006513BE" w:rsidRDefault="006513BE" w:rsidP="002D2D94">
      <w:pPr>
        <w:rPr>
          <w:lang w:val="en-GB"/>
        </w:rPr>
      </w:pPr>
    </w:p>
    <w:p w:rsidR="006513BE" w:rsidRPr="006513BE" w:rsidRDefault="006513BE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h</w:t>
      </w:r>
      <w:proofErr w:type="spellEnd"/>
      <w:r w:rsidR="00FF7854">
        <w:rPr>
          <w:b/>
        </w:rPr>
        <w:t>.</w:t>
      </w:r>
      <w:r w:rsidR="00FF7854" w:rsidRPr="00FF7854">
        <w:t xml:space="preserve"> </w:t>
      </w:r>
      <w:r w:rsidR="00806F93">
        <w:t>Resistance distance – s</w:t>
      </w:r>
      <w:r w:rsidR="00FF7854">
        <w:t>pecies with aquatic dispersal modes</w:t>
      </w:r>
      <w:r w:rsidR="00AA01C8">
        <w:t xml:space="preserve"> (cf. Fig. </w:t>
      </w:r>
      <w:proofErr w:type="spellStart"/>
      <w:r w:rsidR="00AA01C8">
        <w:t>3d</w:t>
      </w:r>
      <w:proofErr w:type="spellEnd"/>
      <w:r w:rsidR="00AA01C8">
        <w:t>)</w:t>
      </w:r>
      <w:r w:rsidR="00FF7854">
        <w:t>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6513BE" w:rsidRPr="00BC2F5E" w:rsidTr="006E4746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BC2F5E" w:rsidRDefault="006513BE" w:rsidP="00B77F5E">
            <w:pPr>
              <w:pStyle w:val="Table"/>
              <w:rPr>
                <w:b/>
                <w:lang w:val="en-GB"/>
              </w:rPr>
            </w:pPr>
            <w:r w:rsidRPr="00BC2F5E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BC2F5E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BC2F5E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BC2F5E">
              <w:rPr>
                <w:b/>
                <w:lang w:val="en-GB"/>
              </w:rPr>
              <w:t>SE</w:t>
            </w:r>
            <w:r w:rsidRPr="00BC2F5E">
              <w:rPr>
                <w:b/>
                <w:vertAlign w:val="subscript"/>
                <w:lang w:val="en-GB"/>
              </w:rPr>
              <w:t>(</w:t>
            </w:r>
            <w:r w:rsidRPr="008B6028">
              <w:rPr>
                <w:b/>
                <w:vertAlign w:val="subscript"/>
              </w:rPr>
              <w:t>Β</w:t>
            </w:r>
            <w:r w:rsidRPr="00BC2F5E">
              <w:rPr>
                <w:b/>
                <w:vertAlign w:val="subscript"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C2F5E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BC2F5E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C2F5E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BC2F5E">
              <w:rPr>
                <w:b/>
                <w:lang w:val="en-GB"/>
              </w:rPr>
              <w:t>P(&gt;</w:t>
            </w:r>
            <w:r w:rsidRPr="00BC2F5E">
              <w:rPr>
                <w:b/>
                <w:sz w:val="20"/>
                <w:lang w:val="en-GB"/>
              </w:rPr>
              <w:t>|</w:t>
            </w:r>
            <w:r w:rsidRPr="00BC2F5E">
              <w:rPr>
                <w:b/>
                <w:lang w:val="en-GB"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C2F5E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rFonts w:cs="Arial"/>
                <w:b/>
              </w:rPr>
              <w:t>χ</w:t>
            </w:r>
            <w:r w:rsidRPr="00BC2F5E">
              <w:rPr>
                <w:b/>
                <w:lang w:val="en-GB"/>
              </w:rPr>
              <w:t>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C2F5E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BC2F5E">
              <w:rPr>
                <w:b/>
                <w:lang w:val="en-GB"/>
              </w:rPr>
              <w:t>P(&gt;</w:t>
            </w:r>
            <w:r w:rsidRPr="008B6028">
              <w:rPr>
                <w:rFonts w:cs="Arial"/>
                <w:b/>
              </w:rPr>
              <w:t>χ</w:t>
            </w:r>
            <w:r w:rsidRPr="00BC2F5E">
              <w:rPr>
                <w:b/>
                <w:lang w:val="en-GB"/>
              </w:rPr>
              <w:t>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13BE" w:rsidRPr="00BC2F5E" w:rsidRDefault="006513BE" w:rsidP="00B77F5E">
            <w:pPr>
              <w:pStyle w:val="Table"/>
              <w:jc w:val="center"/>
              <w:rPr>
                <w:b/>
                <w:lang w:val="en-GB"/>
              </w:rPr>
            </w:pPr>
            <w:r w:rsidRPr="00BC2F5E">
              <w:rPr>
                <w:b/>
                <w:lang w:val="en-GB"/>
              </w:rPr>
              <w:t>P</w:t>
            </w:r>
            <w:r w:rsidRPr="00BC2F5E">
              <w:rPr>
                <w:b/>
                <w:vertAlign w:val="subscript"/>
                <w:lang w:val="en-GB"/>
              </w:rPr>
              <w:t>(boot)</w:t>
            </w:r>
          </w:p>
        </w:tc>
      </w:tr>
      <w:tr w:rsidR="00082088" w:rsidRPr="0087582B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B4045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 w:rsidRPr="00BC2F5E">
              <w:rPr>
                <w:lang w:val="en-GB"/>
              </w:rPr>
              <w:t>-0.83</w:t>
            </w:r>
            <w:r>
              <w:t>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85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-0.970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33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</w:tr>
      <w:tr w:rsidR="00082088" w:rsidRPr="0087582B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B4045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es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-1.6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9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-1.7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0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1.5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2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063</w:t>
            </w:r>
          </w:p>
        </w:tc>
      </w:tr>
      <w:tr w:rsidR="00082088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082088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7582B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7582B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7582B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7582B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3.1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2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004</w:t>
            </w:r>
          </w:p>
        </w:tc>
      </w:tr>
      <w:tr w:rsidR="00082088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B4045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-0.7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7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-0.9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3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</w:tr>
      <w:tr w:rsidR="00082088" w:rsidRPr="00B3298C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B4045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5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0.8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6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5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</w:tr>
      <w:tr w:rsidR="00082088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082088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:Resist</w:t>
            </w:r>
            <w:proofErr w:type="spellEnd"/>
            <w:r>
              <w:rPr>
                <w:lang w:val="en-GB"/>
              </w:rPr>
              <w:t>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230E0" w:rsidRDefault="00082088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Pr="008230E0" w:rsidRDefault="00082088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230E0" w:rsidRDefault="00082088" w:rsidP="006A6028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230E0" w:rsidRDefault="00082088" w:rsidP="006A6028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2.1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3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130</w:t>
            </w:r>
          </w:p>
        </w:tc>
      </w:tr>
      <w:tr w:rsidR="00082088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lastRenderedPageBreak/>
              <w:t>–Res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1.4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1.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1.4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1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</w:tr>
      <w:tr w:rsidR="00082088" w:rsidRPr="006B4AB7" w:rsidTr="001F7EF7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082088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Res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1.17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2088" w:rsidRDefault="00082088" w:rsidP="006A6028">
            <w:pPr>
              <w:pStyle w:val="TabelleZahlen"/>
            </w:pPr>
            <w:r>
              <w:t>1.1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1.0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Default="00082088" w:rsidP="006A6028">
            <w:pPr>
              <w:pStyle w:val="TabelleZahlen"/>
            </w:pPr>
            <w:r>
              <w:t>0.28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2088" w:rsidRPr="008B4045" w:rsidRDefault="00082088" w:rsidP="006A6028">
            <w:pPr>
              <w:pStyle w:val="TabelleZahlen"/>
              <w:rPr>
                <w:lang w:val="en-GB"/>
              </w:rPr>
            </w:pPr>
          </w:p>
        </w:tc>
      </w:tr>
      <w:tr w:rsidR="006513BE" w:rsidRPr="001C34DD" w:rsidTr="00B77F5E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13BE" w:rsidRPr="008B4045" w:rsidRDefault="006513BE" w:rsidP="00BC2F5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Random effects (standard deviations): study area </w:t>
            </w:r>
            <w:r w:rsidR="00BC2F5E" w:rsidRPr="00BC2F5E">
              <w:rPr>
                <w:lang w:val="en-GB"/>
              </w:rPr>
              <w:t>1.130</w:t>
            </w:r>
            <w:r>
              <w:rPr>
                <w:lang w:val="en-GB"/>
              </w:rPr>
              <w:t xml:space="preserve">, plot A </w:t>
            </w:r>
            <w:r w:rsidR="00BC2F5E" w:rsidRPr="00BC2F5E">
              <w:rPr>
                <w:lang w:val="en-GB"/>
              </w:rPr>
              <w:t>0.84</w:t>
            </w:r>
            <w:r w:rsidR="00BC2F5E">
              <w:rPr>
                <w:lang w:val="en-GB"/>
              </w:rPr>
              <w:t>9</w:t>
            </w:r>
            <w:r>
              <w:rPr>
                <w:lang w:val="en-GB"/>
              </w:rPr>
              <w:t>, plot B</w:t>
            </w:r>
            <w:r w:rsidR="00BC2F5E">
              <w:rPr>
                <w:lang w:val="en-GB"/>
              </w:rPr>
              <w:t xml:space="preserve"> </w:t>
            </w:r>
            <w:r w:rsidR="00BC2F5E" w:rsidRPr="00BC2F5E">
              <w:rPr>
                <w:lang w:val="en-GB"/>
              </w:rPr>
              <w:t>0.84</w:t>
            </w:r>
            <w:r w:rsidR="00BC2F5E">
              <w:rPr>
                <w:lang w:val="en-GB"/>
              </w:rPr>
              <w:t>9</w:t>
            </w:r>
          </w:p>
        </w:tc>
      </w:tr>
    </w:tbl>
    <w:p w:rsidR="00806F93" w:rsidRDefault="00806F93" w:rsidP="00A03C1E">
      <w:pPr>
        <w:rPr>
          <w:lang w:val="en-GB"/>
        </w:rPr>
      </w:pPr>
    </w:p>
    <w:p w:rsidR="00806F93" w:rsidRPr="006513BE" w:rsidRDefault="00806F93" w:rsidP="00D36C2C">
      <w:pPr>
        <w:pStyle w:val="Beschriftung1"/>
        <w:spacing w:after="120"/>
        <w:rPr>
          <w:b/>
        </w:rPr>
      </w:pPr>
      <w:r w:rsidRPr="006513BE"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i</w:t>
      </w:r>
      <w:proofErr w:type="spellEnd"/>
      <w:r>
        <w:rPr>
          <w:b/>
        </w:rPr>
        <w:t>.</w:t>
      </w:r>
      <w:r w:rsidRPr="00FF4D1F">
        <w:t xml:space="preserve"> </w:t>
      </w:r>
      <w:r>
        <w:t>Euclidean distance – a</w:t>
      </w:r>
      <w:r w:rsidRPr="00FF4D1F">
        <w:t>ll species</w:t>
      </w:r>
      <w:r>
        <w:t>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806F93" w:rsidRPr="0087582B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6028" w:rsidRDefault="00806F93" w:rsidP="001F7EF7">
            <w:pPr>
              <w:pStyle w:val="Table"/>
              <w:rPr>
                <w:b/>
              </w:rPr>
            </w:pPr>
            <w:r w:rsidRPr="008B6028">
              <w:rPr>
                <w:b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SE</w:t>
            </w:r>
            <w:r w:rsidRPr="008B6028">
              <w:rPr>
                <w:b/>
                <w:vertAlign w:val="subscript"/>
              </w:rPr>
              <w:t>(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r w:rsidRPr="008B6028">
              <w:rPr>
                <w:b/>
                <w:sz w:val="20"/>
              </w:rPr>
              <w:t>|</w:t>
            </w:r>
            <w:r w:rsidRPr="008B6028">
              <w:rPr>
                <w:b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1F7EF7" w:rsidRPr="0087582B" w:rsidTr="00707B56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8B4045" w:rsidRDefault="001F7EF7" w:rsidP="001F7EF7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E753E2" w:rsidRDefault="001F7EF7" w:rsidP="001F7EF7">
            <w:pPr>
              <w:pStyle w:val="TabelleZahlen"/>
            </w:pPr>
            <w:r w:rsidRPr="00E753E2">
              <w:t>-1.2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E753E2" w:rsidRDefault="001F7EF7" w:rsidP="001F7EF7">
            <w:pPr>
              <w:pStyle w:val="TabelleZahlen"/>
            </w:pPr>
            <w:r w:rsidRPr="00E753E2">
              <w:t>0.2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E753E2" w:rsidRDefault="001F7EF7" w:rsidP="001F7EF7">
            <w:pPr>
              <w:pStyle w:val="TabelleZahlen"/>
            </w:pPr>
            <w:r w:rsidRPr="00E753E2">
              <w:t>-6.2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Default="008A1476" w:rsidP="001F7EF7">
            <w:pPr>
              <w:pStyle w:val="TabelleZahlen"/>
            </w:pPr>
            <w:r>
              <w:t xml:space="preserve">&lt; </w:t>
            </w:r>
            <w:r w:rsidRPr="00820D30">
              <w:t>0.00</w:t>
            </w:r>
            <w:r>
              <w:t>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</w:tr>
      <w:tr w:rsidR="001F7EF7" w:rsidRPr="0087582B" w:rsidTr="00707B5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8B4045" w:rsidRDefault="001F7EF7" w:rsidP="001F7EF7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Euclidean d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7C7ED1" w:rsidRDefault="001F7EF7" w:rsidP="001F7EF7">
            <w:pPr>
              <w:pStyle w:val="TabelleZahlen"/>
            </w:pPr>
            <w:r w:rsidRPr="007C7ED1">
              <w:t>-0.4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7C7ED1" w:rsidRDefault="001F7EF7" w:rsidP="001F7EF7">
            <w:pPr>
              <w:pStyle w:val="TabelleZahlen"/>
            </w:pPr>
            <w:r w:rsidRPr="007C7ED1">
              <w:t>0.1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7C7ED1" w:rsidRDefault="001F7EF7" w:rsidP="001F7EF7">
            <w:pPr>
              <w:pStyle w:val="TabelleZahlen"/>
            </w:pPr>
            <w:r w:rsidRPr="007C7ED1">
              <w:t>-2.3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Default="001F7EF7" w:rsidP="001F7EF7">
            <w:pPr>
              <w:pStyle w:val="TabelleZahlen"/>
            </w:pPr>
            <w:r w:rsidRPr="007C7ED1"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180F7C" w:rsidRDefault="001F7EF7" w:rsidP="001F7EF7">
            <w:pPr>
              <w:pStyle w:val="TabelleZahlen"/>
            </w:pPr>
            <w:r w:rsidRPr="00180F7C">
              <w:t>3.2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180F7C" w:rsidRDefault="001F7EF7" w:rsidP="001F7EF7">
            <w:pPr>
              <w:pStyle w:val="TabelleZahlen"/>
            </w:pPr>
            <w:r w:rsidRPr="00180F7C">
              <w:t>0.0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Default="001F7EF7" w:rsidP="001F7EF7">
            <w:pPr>
              <w:pStyle w:val="TabelleZahlen"/>
            </w:pPr>
            <w:r w:rsidRPr="00180F7C">
              <w:t>0.016</w:t>
            </w:r>
          </w:p>
        </w:tc>
      </w:tr>
      <w:tr w:rsidR="001F7EF7" w:rsidRPr="00B3298C" w:rsidTr="00707B5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Default="001F7EF7" w:rsidP="001F7EF7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330BDF" w:rsidRDefault="001F7EF7" w:rsidP="001F7EF7">
            <w:pPr>
              <w:pStyle w:val="TabelleZahlen"/>
            </w:pPr>
            <w:r w:rsidRPr="00330BDF">
              <w:t>3.8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330BDF" w:rsidRDefault="001F7EF7" w:rsidP="001F7EF7">
            <w:pPr>
              <w:pStyle w:val="TabelleZahlen"/>
            </w:pPr>
            <w:r w:rsidRPr="00330BDF">
              <w:t>0.1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Default="001F7EF7" w:rsidP="001F7EF7">
            <w:pPr>
              <w:pStyle w:val="TabelleZahlen"/>
            </w:pPr>
            <w:r w:rsidRPr="00330BDF">
              <w:t>0.028</w:t>
            </w:r>
          </w:p>
        </w:tc>
      </w:tr>
      <w:tr w:rsidR="001F7EF7" w:rsidRPr="00B3298C" w:rsidTr="00707B5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8B4045" w:rsidRDefault="001F7EF7" w:rsidP="001F7EF7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30137E" w:rsidRDefault="001F7EF7" w:rsidP="001F7EF7">
            <w:pPr>
              <w:pStyle w:val="TabelleZahlen"/>
            </w:pPr>
            <w:r w:rsidRPr="0030137E">
              <w:t>-0.2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30137E" w:rsidRDefault="001F7EF7" w:rsidP="001F7EF7">
            <w:pPr>
              <w:pStyle w:val="TabelleZahlen"/>
            </w:pPr>
            <w:r w:rsidRPr="0030137E">
              <w:t>0.1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30137E" w:rsidRDefault="001F7EF7" w:rsidP="001F7EF7">
            <w:pPr>
              <w:pStyle w:val="TabelleZahlen"/>
            </w:pPr>
            <w:r w:rsidRPr="0030137E">
              <w:t>-1.0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30137E" w:rsidRDefault="001F7EF7" w:rsidP="001F7EF7">
            <w:pPr>
              <w:pStyle w:val="TabelleZahlen"/>
            </w:pPr>
            <w:r w:rsidRPr="0030137E">
              <w:t>0.2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</w:tr>
      <w:tr w:rsidR="001F7EF7" w:rsidRPr="00B3298C" w:rsidTr="00707B5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8B4045" w:rsidRDefault="001F7EF7" w:rsidP="001F7EF7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30137E" w:rsidRDefault="001F7EF7" w:rsidP="001F7EF7">
            <w:pPr>
              <w:pStyle w:val="TabelleZahlen"/>
            </w:pPr>
            <w:r w:rsidRPr="0030137E">
              <w:t>0.1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30137E" w:rsidRDefault="001F7EF7" w:rsidP="001F7EF7">
            <w:pPr>
              <w:pStyle w:val="TabelleZahlen"/>
            </w:pPr>
            <w:r w:rsidRPr="0030137E">
              <w:t>0.2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30137E" w:rsidRDefault="001F7EF7" w:rsidP="001F7EF7">
            <w:pPr>
              <w:pStyle w:val="TabelleZahlen"/>
            </w:pPr>
            <w:r w:rsidRPr="0030137E">
              <w:t>0.5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Default="001F7EF7" w:rsidP="001F7EF7">
            <w:pPr>
              <w:pStyle w:val="TabelleZahlen"/>
            </w:pPr>
            <w:r w:rsidRPr="0030137E">
              <w:t>0.5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</w:tr>
      <w:tr w:rsidR="001F7EF7" w:rsidRPr="006B4AB7" w:rsidTr="00707B5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Default="001F7EF7" w:rsidP="001F7EF7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</w:t>
            </w:r>
            <w:proofErr w:type="gramStart"/>
            <w:r>
              <w:rPr>
                <w:lang w:val="en-GB"/>
              </w:rPr>
              <w:t>:Eucl</w:t>
            </w:r>
            <w:proofErr w:type="spellEnd"/>
            <w:proofErr w:type="gramEnd"/>
            <w:r>
              <w:rPr>
                <w:lang w:val="en-GB"/>
              </w:rPr>
              <w:t>. dist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1F7EF7" w:rsidRDefault="001F7EF7" w:rsidP="001F7EF7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1F7EF7" w:rsidRDefault="001F7EF7" w:rsidP="001F7EF7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CB7995" w:rsidRDefault="001F7EF7" w:rsidP="001F7EF7">
            <w:pPr>
              <w:pStyle w:val="TabelleZahlen"/>
            </w:pPr>
            <w:r w:rsidRPr="00CB7995">
              <w:t>3.4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CB7995" w:rsidRDefault="001F7EF7" w:rsidP="001F7EF7">
            <w:pPr>
              <w:pStyle w:val="TabelleZahlen"/>
            </w:pPr>
            <w:r w:rsidRPr="00CB7995">
              <w:t>0.1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Default="001F7EF7" w:rsidP="001F7EF7">
            <w:pPr>
              <w:pStyle w:val="TabelleZahlen"/>
            </w:pPr>
            <w:r w:rsidRPr="00CB7995">
              <w:t>0.027</w:t>
            </w:r>
          </w:p>
        </w:tc>
      </w:tr>
      <w:tr w:rsidR="001F7EF7" w:rsidRPr="006B4AB7" w:rsidTr="00707B5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Default="001F7EF7" w:rsidP="001F7EF7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841B28" w:rsidRDefault="001F7EF7" w:rsidP="001F7EF7">
            <w:pPr>
              <w:pStyle w:val="TabelleZahlen"/>
            </w:pPr>
            <w:r w:rsidRPr="00841B28">
              <w:t>0.3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841B28" w:rsidRDefault="001F7EF7" w:rsidP="001F7EF7">
            <w:pPr>
              <w:pStyle w:val="TabelleZahlen"/>
            </w:pPr>
            <w:r w:rsidRPr="00841B28">
              <w:t>0.2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841B28" w:rsidRDefault="001F7EF7" w:rsidP="001F7EF7">
            <w:pPr>
              <w:pStyle w:val="TabelleZahlen"/>
            </w:pPr>
            <w:r w:rsidRPr="00841B28">
              <w:t>1.5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841B28" w:rsidRDefault="001F7EF7" w:rsidP="001F7EF7">
            <w:pPr>
              <w:pStyle w:val="TabelleZahlen"/>
            </w:pPr>
            <w:r w:rsidRPr="00841B28">
              <w:t>0.1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</w:tr>
      <w:tr w:rsidR="001F7EF7" w:rsidRPr="006B4AB7" w:rsidTr="00707B5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F7EF7" w:rsidRDefault="001F7EF7" w:rsidP="001F7EF7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841B28" w:rsidRDefault="001F7EF7" w:rsidP="001F7EF7">
            <w:pPr>
              <w:pStyle w:val="TabelleZahlen"/>
            </w:pPr>
            <w:r w:rsidRPr="00841B28">
              <w:t>0.4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EF7" w:rsidRPr="00841B28" w:rsidRDefault="001F7EF7" w:rsidP="001F7EF7">
            <w:pPr>
              <w:pStyle w:val="TabelleZahlen"/>
            </w:pPr>
            <w:r w:rsidRPr="00841B28">
              <w:t>0.2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Pr="00841B28" w:rsidRDefault="001F7EF7" w:rsidP="001F7EF7">
            <w:pPr>
              <w:pStyle w:val="TabelleZahlen"/>
            </w:pPr>
            <w:r w:rsidRPr="00841B28">
              <w:t>1.7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EF7" w:rsidRDefault="001F7EF7" w:rsidP="001F7EF7">
            <w:pPr>
              <w:pStyle w:val="TabelleZahlen"/>
            </w:pPr>
            <w:r w:rsidRPr="00841B28">
              <w:t>0.07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F7EF7" w:rsidRPr="001F7EF7" w:rsidRDefault="001F7EF7" w:rsidP="001F7EF7">
            <w:pPr>
              <w:pStyle w:val="TabelleZahlen"/>
              <w:rPr>
                <w:lang w:val="en-GB"/>
              </w:rPr>
            </w:pPr>
          </w:p>
        </w:tc>
      </w:tr>
      <w:tr w:rsidR="001F7EF7" w:rsidRPr="001C34DD" w:rsidTr="001F7EF7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F7EF7" w:rsidRPr="008B4045" w:rsidRDefault="001F7EF7" w:rsidP="001F7EF7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andom effects (standard deviations): study area 0.231, plot A 0.000, plot B 0.000, pair 0.589</w:t>
            </w:r>
          </w:p>
        </w:tc>
      </w:tr>
    </w:tbl>
    <w:p w:rsidR="00806F93" w:rsidRDefault="00806F93" w:rsidP="00806F93">
      <w:pPr>
        <w:ind w:right="1276"/>
        <w:rPr>
          <w:lang w:val="en-GB"/>
        </w:rPr>
      </w:pPr>
    </w:p>
    <w:p w:rsidR="00806F93" w:rsidRPr="006513BE" w:rsidRDefault="00806F93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j</w:t>
      </w:r>
      <w:proofErr w:type="spellEnd"/>
      <w:r>
        <w:rPr>
          <w:b/>
        </w:rPr>
        <w:t>.</w:t>
      </w:r>
      <w:r w:rsidRPr="00FF4D1F">
        <w:t xml:space="preserve"> </w:t>
      </w:r>
      <w:r>
        <w:t>Euclidean distance – m</w:t>
      </w:r>
      <w:r w:rsidRPr="00FF4D1F">
        <w:t>eadow and pasture species</w:t>
      </w:r>
      <w:r>
        <w:t>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806F93" w:rsidRPr="001F7EF7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BB77FD" w:rsidRDefault="00806F93" w:rsidP="001F7EF7">
            <w:pPr>
              <w:pStyle w:val="Table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BB77FD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BB77FD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SE(</w:t>
            </w:r>
            <w:r w:rsidRPr="00BB77FD">
              <w:rPr>
                <w:b/>
              </w:rPr>
              <w:t>Β</w:t>
            </w:r>
            <w:r w:rsidRPr="00BB77FD">
              <w:rPr>
                <w:b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BB77FD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BB77FD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P(&gt;|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BB77FD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</w:rPr>
              <w:t>χ</w:t>
            </w:r>
            <w:r w:rsidRPr="00BB77FD">
              <w:rPr>
                <w:b/>
                <w:lang w:val="en-GB"/>
              </w:rPr>
              <w:t>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BB77FD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P(&gt;</w:t>
            </w:r>
            <w:r w:rsidRPr="00BB77FD">
              <w:rPr>
                <w:b/>
              </w:rPr>
              <w:t>χ</w:t>
            </w:r>
            <w:r w:rsidRPr="00BB77FD">
              <w:rPr>
                <w:b/>
                <w:lang w:val="en-GB"/>
              </w:rPr>
              <w:t>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BB77FD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BB77FD">
              <w:rPr>
                <w:b/>
                <w:lang w:val="en-GB"/>
              </w:rPr>
              <w:t>P(boot)</w:t>
            </w:r>
          </w:p>
        </w:tc>
      </w:tr>
      <w:tr w:rsidR="006E4DA5" w:rsidRPr="001F7EF7" w:rsidTr="006E4DA5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le"/>
              <w:rPr>
                <w:lang w:val="en-GB"/>
              </w:rPr>
            </w:pPr>
            <w:r w:rsidRPr="00BB77FD"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5E03D9" w:rsidRDefault="006E4DA5" w:rsidP="006E4DA5">
            <w:pPr>
              <w:pStyle w:val="TabelleZahlen"/>
            </w:pPr>
            <w:r w:rsidRPr="005E03D9">
              <w:t>-1.07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5E03D9" w:rsidRDefault="006E4DA5" w:rsidP="006E4DA5">
            <w:pPr>
              <w:pStyle w:val="TabelleZahlen"/>
            </w:pPr>
            <w:r w:rsidRPr="005E03D9">
              <w:t>0.35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E4DA5" w:rsidRPr="005E03D9" w:rsidRDefault="006E4DA5" w:rsidP="006E4DA5">
            <w:pPr>
              <w:pStyle w:val="TabelleZahlen"/>
            </w:pPr>
            <w:r w:rsidRPr="005E03D9">
              <w:t>-3.074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E4DA5" w:rsidRDefault="006E4DA5" w:rsidP="006E4DA5">
            <w:pPr>
              <w:pStyle w:val="TabelleZahlen"/>
            </w:pPr>
            <w:r w:rsidRPr="005E03D9">
              <w:t>0.00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  <w:rPr>
                <w:lang w:val="en-GB"/>
              </w:rPr>
            </w:pPr>
          </w:p>
        </w:tc>
      </w:tr>
      <w:tr w:rsidR="006E4DA5" w:rsidRPr="0087582B" w:rsidTr="006E4DA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Euclidean d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C06D04" w:rsidRDefault="006E4DA5" w:rsidP="006E4DA5">
            <w:pPr>
              <w:pStyle w:val="TabelleZahlen"/>
            </w:pPr>
            <w:r w:rsidRPr="00C06D04">
              <w:t>-0.6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C06D04" w:rsidRDefault="006E4DA5" w:rsidP="006E4DA5">
            <w:pPr>
              <w:pStyle w:val="TabelleZahlen"/>
            </w:pPr>
            <w:r w:rsidRPr="00C06D04">
              <w:t>0.3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C06D04" w:rsidRDefault="006E4DA5" w:rsidP="006E4DA5">
            <w:pPr>
              <w:pStyle w:val="TabelleZahlen"/>
            </w:pPr>
            <w:r w:rsidRPr="00C06D04">
              <w:t>-1.7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C06D04" w:rsidRDefault="006E4DA5" w:rsidP="006E4DA5">
            <w:pPr>
              <w:pStyle w:val="TabelleZahlen"/>
            </w:pPr>
            <w:r w:rsidRPr="00C06D04">
              <w:t>0.0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C06D04" w:rsidRDefault="006E4DA5" w:rsidP="006E4DA5">
            <w:pPr>
              <w:pStyle w:val="TabelleZahlen"/>
            </w:pPr>
            <w:r w:rsidRPr="00C06D04">
              <w:t>2.1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C06D04" w:rsidRDefault="006E4DA5" w:rsidP="006E4DA5">
            <w:pPr>
              <w:pStyle w:val="TabelleZahlen"/>
            </w:pPr>
            <w:r w:rsidRPr="00C06D04">
              <w:t>0.1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Default="006E4DA5" w:rsidP="006E4DA5">
            <w:pPr>
              <w:pStyle w:val="TabelleZahlen"/>
            </w:pPr>
            <w:r w:rsidRPr="00C06D04">
              <w:t>0.048</w:t>
            </w:r>
          </w:p>
        </w:tc>
      </w:tr>
      <w:tr w:rsidR="006E4DA5" w:rsidRPr="00B3298C" w:rsidTr="006E4DA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le"/>
            </w:pPr>
            <w:proofErr w:type="spellStart"/>
            <w:r w:rsidRPr="00BB77FD">
              <w:t>LLE-type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D34A62" w:rsidRDefault="006E4DA5" w:rsidP="006E4DA5">
            <w:pPr>
              <w:pStyle w:val="TabelleZahlen"/>
            </w:pPr>
            <w:r w:rsidRPr="00D34A62">
              <w:t>0.5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D34A62" w:rsidRDefault="006E4DA5" w:rsidP="006E4DA5">
            <w:pPr>
              <w:pStyle w:val="TabelleZahlen"/>
            </w:pPr>
            <w:r w:rsidRPr="00D34A62">
              <w:t>0.7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Default="006E4DA5" w:rsidP="006E4DA5">
            <w:pPr>
              <w:pStyle w:val="TabelleZahlen"/>
            </w:pPr>
            <w:r w:rsidRPr="00D34A62">
              <w:t>0.501</w:t>
            </w:r>
          </w:p>
        </w:tc>
      </w:tr>
      <w:tr w:rsidR="006E4DA5" w:rsidRPr="00B3298C" w:rsidTr="006E4DA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le"/>
            </w:pPr>
            <w:r w:rsidRPr="00BB77FD">
              <w:t>–</w:t>
            </w:r>
            <w:proofErr w:type="spellStart"/>
            <w:r w:rsidRPr="00BB77FD">
              <w:t>margin-ditch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F41571" w:rsidRDefault="006E4DA5" w:rsidP="006E4DA5">
            <w:pPr>
              <w:pStyle w:val="TabelleZahlen"/>
            </w:pPr>
            <w:r w:rsidRPr="00F41571">
              <w:t>-0.1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F41571" w:rsidRDefault="006E4DA5" w:rsidP="006E4DA5">
            <w:pPr>
              <w:pStyle w:val="TabelleZahlen"/>
            </w:pPr>
            <w:r w:rsidRPr="00F41571">
              <w:t>0.3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F41571" w:rsidRDefault="006E4DA5" w:rsidP="006E4DA5">
            <w:pPr>
              <w:pStyle w:val="TabelleZahlen"/>
            </w:pPr>
            <w:r w:rsidRPr="00F41571">
              <w:t>-0.3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F41571" w:rsidRDefault="006E4DA5" w:rsidP="006E4DA5">
            <w:pPr>
              <w:pStyle w:val="TabelleZahlen"/>
            </w:pPr>
            <w:r w:rsidRPr="00F41571">
              <w:t>0.7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</w:tr>
      <w:tr w:rsidR="006E4DA5" w:rsidRPr="00B3298C" w:rsidTr="006E4DA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le"/>
            </w:pPr>
            <w:r w:rsidRPr="00BB77FD">
              <w:t>–</w:t>
            </w:r>
            <w:proofErr w:type="spellStart"/>
            <w:r w:rsidRPr="00BB77FD">
              <w:t>ditch-ditch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F41571" w:rsidRDefault="006E4DA5" w:rsidP="006E4DA5">
            <w:pPr>
              <w:pStyle w:val="TabelleZahlen"/>
            </w:pPr>
            <w:r w:rsidRPr="00F41571">
              <w:t>0.1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F41571" w:rsidRDefault="006E4DA5" w:rsidP="006E4DA5">
            <w:pPr>
              <w:pStyle w:val="TabelleZahlen"/>
            </w:pPr>
            <w:r w:rsidRPr="00F41571">
              <w:t>0.4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F41571" w:rsidRDefault="006E4DA5" w:rsidP="006E4DA5">
            <w:pPr>
              <w:pStyle w:val="TabelleZahlen"/>
            </w:pPr>
            <w:r w:rsidRPr="00F41571">
              <w:t>0.3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Default="006E4DA5" w:rsidP="006E4DA5">
            <w:pPr>
              <w:pStyle w:val="TabelleZahlen"/>
            </w:pPr>
            <w:r w:rsidRPr="00F41571">
              <w:t>0.7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</w:tr>
      <w:tr w:rsidR="006E4DA5" w:rsidRPr="006B4AB7" w:rsidTr="006E4DA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le"/>
            </w:pPr>
            <w:proofErr w:type="spellStart"/>
            <w:proofErr w:type="gramStart"/>
            <w:r w:rsidRPr="00BB77FD">
              <w:t>Interaction:</w:t>
            </w:r>
            <w:r>
              <w:t>Eucl</w:t>
            </w:r>
            <w:proofErr w:type="spellEnd"/>
            <w:proofErr w:type="gramEnd"/>
            <w:r>
              <w:t xml:space="preserve">. </w:t>
            </w:r>
            <w:proofErr w:type="spellStart"/>
            <w:r>
              <w:t>dist</w:t>
            </w:r>
            <w:proofErr w:type="spellEnd"/>
            <w:r>
              <w:t>.</w:t>
            </w:r>
            <w:r w:rsidRPr="00BB77FD">
              <w:t>*</w:t>
            </w:r>
            <w:proofErr w:type="spellStart"/>
            <w:r w:rsidRPr="00BB77FD"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044CE2" w:rsidRDefault="006E4DA5" w:rsidP="006E4DA5">
            <w:pPr>
              <w:pStyle w:val="TabelleZahlen"/>
            </w:pPr>
            <w:r w:rsidRPr="00044CE2">
              <w:t>1.6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044CE2" w:rsidRDefault="006E4DA5" w:rsidP="006E4DA5">
            <w:pPr>
              <w:pStyle w:val="TabelleZahlen"/>
            </w:pPr>
            <w:r w:rsidRPr="00044CE2">
              <w:t>0.4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Default="006E4DA5" w:rsidP="006E4DA5">
            <w:pPr>
              <w:pStyle w:val="TabelleZahlen"/>
            </w:pPr>
            <w:r w:rsidRPr="00044CE2">
              <w:t>0.130</w:t>
            </w:r>
          </w:p>
        </w:tc>
      </w:tr>
      <w:tr w:rsidR="006E4DA5" w:rsidRPr="006B4AB7" w:rsidTr="006E4DA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le"/>
            </w:pPr>
            <w:r w:rsidRPr="00BB77FD">
              <w:t>–</w:t>
            </w:r>
            <w:proofErr w:type="spellStart"/>
            <w:r>
              <w:t>Eucl</w:t>
            </w:r>
            <w:proofErr w:type="spellEnd"/>
            <w:r>
              <w:t xml:space="preserve">. </w:t>
            </w:r>
            <w:proofErr w:type="spellStart"/>
            <w:r>
              <w:t>dist</w:t>
            </w:r>
            <w:proofErr w:type="spellEnd"/>
            <w:r>
              <w:t>.</w:t>
            </w:r>
            <w:r w:rsidRPr="00BB77FD">
              <w:t>*</w:t>
            </w:r>
            <w:proofErr w:type="spellStart"/>
            <w:r w:rsidRPr="00BB77FD">
              <w:t>margin-ditch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152BEC" w:rsidRDefault="006E4DA5" w:rsidP="006E4DA5">
            <w:pPr>
              <w:pStyle w:val="TabelleZahlen"/>
            </w:pPr>
            <w:r w:rsidRPr="00152BEC">
              <w:t>0.4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DA5" w:rsidRPr="00152BEC" w:rsidRDefault="006E4DA5" w:rsidP="006E4DA5">
            <w:pPr>
              <w:pStyle w:val="TabelleZahlen"/>
            </w:pPr>
            <w:r w:rsidRPr="00152BEC">
              <w:t>0.4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152BEC" w:rsidRDefault="006E4DA5" w:rsidP="006E4DA5">
            <w:pPr>
              <w:pStyle w:val="TabelleZahlen"/>
            </w:pPr>
            <w:r w:rsidRPr="00152BEC">
              <w:t>1.1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152BEC" w:rsidRDefault="006E4DA5" w:rsidP="006E4DA5">
            <w:pPr>
              <w:pStyle w:val="TabelleZahlen"/>
            </w:pPr>
            <w:r w:rsidRPr="00152BEC">
              <w:t>0.2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</w:tr>
      <w:tr w:rsidR="006E4DA5" w:rsidRPr="006B4AB7" w:rsidTr="006E4DA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4DA5" w:rsidRPr="00BB77FD" w:rsidRDefault="006E4DA5" w:rsidP="006E4DA5">
            <w:pPr>
              <w:pStyle w:val="Table"/>
            </w:pPr>
            <w:r w:rsidRPr="00BB77FD">
              <w:t>–</w:t>
            </w:r>
            <w:proofErr w:type="spellStart"/>
            <w:r>
              <w:t>Eucl</w:t>
            </w:r>
            <w:proofErr w:type="spellEnd"/>
            <w:r>
              <w:t xml:space="preserve">. </w:t>
            </w:r>
            <w:proofErr w:type="spellStart"/>
            <w:r>
              <w:t>dist</w:t>
            </w:r>
            <w:proofErr w:type="spellEnd"/>
            <w:r>
              <w:t>.</w:t>
            </w:r>
            <w:r w:rsidRPr="00BB77FD">
              <w:t>*</w:t>
            </w:r>
            <w:proofErr w:type="spellStart"/>
            <w:r w:rsidRPr="00BB77FD">
              <w:t>ditch-ditch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4DA5" w:rsidRPr="00152BEC" w:rsidRDefault="006E4DA5" w:rsidP="006E4DA5">
            <w:pPr>
              <w:pStyle w:val="TabelleZahlen"/>
            </w:pPr>
            <w:r w:rsidRPr="00152BEC">
              <w:t>0.5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4DA5" w:rsidRPr="00152BEC" w:rsidRDefault="006E4DA5" w:rsidP="006E4DA5">
            <w:pPr>
              <w:pStyle w:val="TabelleZahlen"/>
            </w:pPr>
            <w:r w:rsidRPr="00152BEC">
              <w:t>0.48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E4DA5" w:rsidRPr="00152BEC" w:rsidRDefault="006E4DA5" w:rsidP="006E4DA5">
            <w:pPr>
              <w:pStyle w:val="TabelleZahlen"/>
            </w:pPr>
            <w:r w:rsidRPr="00152BEC">
              <w:t>1.2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E4DA5" w:rsidRDefault="006E4DA5" w:rsidP="006E4DA5">
            <w:pPr>
              <w:pStyle w:val="TabelleZahlen"/>
            </w:pPr>
            <w:r w:rsidRPr="00152BEC">
              <w:t>0.2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E4DA5" w:rsidRPr="00BB77FD" w:rsidRDefault="006E4DA5" w:rsidP="006E4DA5">
            <w:pPr>
              <w:pStyle w:val="TabelleZahlen"/>
            </w:pPr>
          </w:p>
        </w:tc>
      </w:tr>
      <w:tr w:rsidR="00806F93" w:rsidRPr="001C34DD" w:rsidTr="001F7EF7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5027D6" w:rsidRDefault="00806F93" w:rsidP="006E4DA5">
            <w:pPr>
              <w:pStyle w:val="Table"/>
              <w:rPr>
                <w:lang w:val="en-GB"/>
              </w:rPr>
            </w:pPr>
            <w:r w:rsidRPr="005027D6">
              <w:rPr>
                <w:lang w:val="en-GB"/>
              </w:rPr>
              <w:t>Random effects (standard deviations): study area</w:t>
            </w:r>
            <w:r>
              <w:rPr>
                <w:lang w:val="en-GB"/>
              </w:rPr>
              <w:t xml:space="preserve"> </w:t>
            </w:r>
            <w:r w:rsidRPr="00225BD6">
              <w:rPr>
                <w:lang w:val="en-GB"/>
              </w:rPr>
              <w:t>0.</w:t>
            </w:r>
            <w:r w:rsidR="006E4DA5">
              <w:rPr>
                <w:lang w:val="en-GB"/>
              </w:rPr>
              <w:t>285</w:t>
            </w:r>
            <w:r w:rsidRPr="005027D6">
              <w:rPr>
                <w:lang w:val="en-GB"/>
              </w:rPr>
              <w:t xml:space="preserve">, plot A </w:t>
            </w:r>
            <w:r>
              <w:rPr>
                <w:lang w:val="en-GB"/>
              </w:rPr>
              <w:t>0.000</w:t>
            </w:r>
            <w:r w:rsidRPr="005027D6">
              <w:rPr>
                <w:lang w:val="en-GB"/>
              </w:rPr>
              <w:t>, plot B</w:t>
            </w:r>
            <w:r>
              <w:rPr>
                <w:lang w:val="en-GB"/>
              </w:rPr>
              <w:t xml:space="preserve"> 0.000</w:t>
            </w:r>
            <w:r w:rsidRPr="005027D6">
              <w:rPr>
                <w:lang w:val="en-GB"/>
              </w:rPr>
              <w:t xml:space="preserve">, pair </w:t>
            </w:r>
            <w:r w:rsidRPr="00225BD6">
              <w:rPr>
                <w:lang w:val="en-GB"/>
              </w:rPr>
              <w:t>1.</w:t>
            </w:r>
            <w:r w:rsidR="006E4DA5">
              <w:rPr>
                <w:lang w:val="en-GB"/>
              </w:rPr>
              <w:t>161</w:t>
            </w:r>
          </w:p>
        </w:tc>
      </w:tr>
    </w:tbl>
    <w:p w:rsidR="00806F93" w:rsidRPr="001F7EF7" w:rsidRDefault="00806F93" w:rsidP="00806F93">
      <w:pPr>
        <w:rPr>
          <w:lang w:val="en-GB"/>
        </w:rPr>
      </w:pPr>
    </w:p>
    <w:p w:rsidR="00806F93" w:rsidRPr="000F4989" w:rsidRDefault="00806F93" w:rsidP="00D36C2C">
      <w:pPr>
        <w:pStyle w:val="Beschriftung1"/>
        <w:spacing w:after="120"/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k</w:t>
      </w:r>
      <w:proofErr w:type="spellEnd"/>
      <w:r>
        <w:rPr>
          <w:b/>
        </w:rPr>
        <w:t>.</w:t>
      </w:r>
      <w:r>
        <w:t xml:space="preserve"> Euclidean distance – species of tall-herb communities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806F93" w:rsidRPr="00225BD6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225BD6" w:rsidRDefault="00806F93" w:rsidP="001F7EF7">
            <w:pPr>
              <w:pStyle w:val="Table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225BD6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225BD6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SE</w:t>
            </w:r>
            <w:r w:rsidRPr="00225BD6">
              <w:rPr>
                <w:b/>
                <w:vertAlign w:val="subscript"/>
                <w:lang w:val="en-GB"/>
              </w:rPr>
              <w:t>(</w:t>
            </w:r>
            <w:r w:rsidRPr="008B6028">
              <w:rPr>
                <w:b/>
                <w:vertAlign w:val="subscript"/>
              </w:rPr>
              <w:t>Β</w:t>
            </w:r>
            <w:r w:rsidRPr="00225BD6">
              <w:rPr>
                <w:b/>
                <w:vertAlign w:val="subscript"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225BD6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225BD6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P(&gt;</w:t>
            </w:r>
            <w:r w:rsidRPr="00225BD6">
              <w:rPr>
                <w:b/>
                <w:sz w:val="20"/>
                <w:lang w:val="en-GB"/>
              </w:rPr>
              <w:t>|</w:t>
            </w:r>
            <w:r w:rsidRPr="00225BD6">
              <w:rPr>
                <w:b/>
                <w:lang w:val="en-GB"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225BD6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rFonts w:cs="Arial"/>
                <w:b/>
              </w:rPr>
              <w:t>χ</w:t>
            </w:r>
            <w:r w:rsidRPr="00225BD6">
              <w:rPr>
                <w:b/>
                <w:lang w:val="en-GB"/>
              </w:rPr>
              <w:t>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225BD6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P(&gt;</w:t>
            </w:r>
            <w:r w:rsidRPr="008B6028">
              <w:rPr>
                <w:rFonts w:cs="Arial"/>
                <w:b/>
              </w:rPr>
              <w:t>χ</w:t>
            </w:r>
            <w:r w:rsidRPr="00225BD6">
              <w:rPr>
                <w:b/>
                <w:lang w:val="en-GB"/>
              </w:rPr>
              <w:t>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225BD6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225BD6">
              <w:rPr>
                <w:b/>
                <w:lang w:val="en-GB"/>
              </w:rPr>
              <w:t>P</w:t>
            </w:r>
            <w:r w:rsidRPr="00225BD6">
              <w:rPr>
                <w:b/>
                <w:vertAlign w:val="subscript"/>
                <w:lang w:val="en-GB"/>
              </w:rPr>
              <w:t>(boot)</w:t>
            </w:r>
          </w:p>
        </w:tc>
      </w:tr>
      <w:tr w:rsidR="00E82EDA" w:rsidRPr="0087582B" w:rsidTr="00E82EDA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8B4045" w:rsidRDefault="00E82EDA" w:rsidP="00E82EDA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5455D8" w:rsidRDefault="00E82EDA" w:rsidP="00E82EDA">
            <w:pPr>
              <w:pStyle w:val="TabelleZahlen"/>
            </w:pPr>
            <w:r w:rsidRPr="005455D8">
              <w:t>-1.327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5455D8" w:rsidRDefault="00E82EDA" w:rsidP="00E82EDA">
            <w:pPr>
              <w:pStyle w:val="TabelleZahlen"/>
            </w:pPr>
            <w:r w:rsidRPr="005455D8">
              <w:t>0.440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82EDA" w:rsidRPr="005455D8" w:rsidRDefault="00E82EDA" w:rsidP="00E82EDA">
            <w:pPr>
              <w:pStyle w:val="TabelleZahlen"/>
            </w:pPr>
            <w:r w:rsidRPr="005455D8">
              <w:t>-3.013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</w:pPr>
            <w:r w:rsidRPr="005455D8">
              <w:t>0.00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</w:tr>
      <w:tr w:rsidR="00E82EDA" w:rsidRPr="0087582B" w:rsidTr="00E82ED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8B4045" w:rsidRDefault="00E82EDA" w:rsidP="00E82EDA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Euclidean d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5E1F61" w:rsidRDefault="00E82EDA" w:rsidP="00E82EDA">
            <w:pPr>
              <w:pStyle w:val="TabelleZahlen"/>
            </w:pPr>
            <w:r w:rsidRPr="005E1F61">
              <w:t>-0.5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5E1F61" w:rsidRDefault="00E82EDA" w:rsidP="00E82EDA">
            <w:pPr>
              <w:pStyle w:val="TabelleZahlen"/>
            </w:pPr>
            <w:r w:rsidRPr="005E1F61">
              <w:t>0.3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5E1F61" w:rsidRDefault="00E82EDA" w:rsidP="00E82EDA">
            <w:pPr>
              <w:pStyle w:val="TabelleZahlen"/>
            </w:pPr>
            <w:r w:rsidRPr="005E1F61">
              <w:t>-1.5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5E1F61" w:rsidRDefault="00E82EDA" w:rsidP="00E82EDA">
            <w:pPr>
              <w:pStyle w:val="TabelleZahlen"/>
            </w:pPr>
            <w:r w:rsidRPr="005E1F61">
              <w:t>0.1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5E1F61" w:rsidRDefault="00E82EDA" w:rsidP="00E82EDA">
            <w:pPr>
              <w:pStyle w:val="TabelleZahlen"/>
            </w:pPr>
            <w:r w:rsidRPr="005E1F61">
              <w:t>2.0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5E1F61" w:rsidRDefault="00E82EDA" w:rsidP="00E82EDA">
            <w:pPr>
              <w:pStyle w:val="TabelleZahlen"/>
            </w:pPr>
            <w:r w:rsidRPr="005E1F61">
              <w:t>0.1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</w:pPr>
            <w:r w:rsidRPr="005E1F61">
              <w:t>0.046</w:t>
            </w:r>
          </w:p>
        </w:tc>
      </w:tr>
      <w:tr w:rsidR="00E82EDA" w:rsidRPr="00B3298C" w:rsidTr="00E82ED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716A9B" w:rsidRDefault="00E82EDA" w:rsidP="00E82EDA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716A9B" w:rsidRDefault="00E82EDA" w:rsidP="00E82EDA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716A9B" w:rsidRDefault="00E82EDA" w:rsidP="00E82EDA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E82EDA" w:rsidRPr="00B3298C" w:rsidTr="00E82ED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8B4045" w:rsidRDefault="00E82EDA" w:rsidP="00E82EDA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</w:tr>
      <w:tr w:rsidR="00E82EDA" w:rsidRPr="00B3298C" w:rsidTr="00E82ED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8B4045" w:rsidRDefault="00E82EDA" w:rsidP="00E82EDA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</w:tr>
      <w:tr w:rsidR="00E82EDA" w:rsidRPr="006B4AB7" w:rsidTr="00E82ED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</w:t>
            </w:r>
            <w:proofErr w:type="gramStart"/>
            <w:r>
              <w:rPr>
                <w:lang w:val="en-GB"/>
              </w:rPr>
              <w:t>:Eucl</w:t>
            </w:r>
            <w:proofErr w:type="spellEnd"/>
            <w:proofErr w:type="gramEnd"/>
            <w:r>
              <w:rPr>
                <w:lang w:val="en-GB"/>
              </w:rPr>
              <w:t>. dist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8230E0" w:rsidRDefault="00E82EDA" w:rsidP="00E82EDA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Pr="008230E0" w:rsidRDefault="00E82EDA" w:rsidP="00E82EDA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230E0" w:rsidRDefault="00E82EDA" w:rsidP="00E82EDA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230E0" w:rsidRDefault="00E82EDA" w:rsidP="00E82EDA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6</w:t>
            </w:r>
          </w:p>
        </w:tc>
      </w:tr>
      <w:tr w:rsidR="00E82EDA" w:rsidRPr="006B4AB7" w:rsidTr="00E82ED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</w:tr>
      <w:tr w:rsidR="00E82EDA" w:rsidRPr="006B4AB7" w:rsidTr="00E82ED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lastRenderedPageBreak/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82EDA" w:rsidRDefault="00E82EDA" w:rsidP="00E82EDA">
            <w:pPr>
              <w:pStyle w:val="TabelleZahlen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82EDA" w:rsidRPr="008B4045" w:rsidRDefault="00E82EDA" w:rsidP="00E82EDA">
            <w:pPr>
              <w:pStyle w:val="TabelleZahlen"/>
              <w:rPr>
                <w:lang w:val="en-GB"/>
              </w:rPr>
            </w:pPr>
          </w:p>
        </w:tc>
      </w:tr>
      <w:tr w:rsidR="00806F93" w:rsidRPr="001C34DD" w:rsidTr="001F7EF7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4045" w:rsidRDefault="00806F93" w:rsidP="00E82EDA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Random effects (standard deviations): study area </w:t>
            </w:r>
            <w:r w:rsidRPr="00225BD6">
              <w:rPr>
                <w:lang w:val="en-GB"/>
              </w:rPr>
              <w:t>0.</w:t>
            </w:r>
            <w:r w:rsidR="00E82EDA">
              <w:rPr>
                <w:lang w:val="en-GB"/>
              </w:rPr>
              <w:t>652</w:t>
            </w:r>
            <w:r>
              <w:rPr>
                <w:lang w:val="en-GB"/>
              </w:rPr>
              <w:t>, plot A 0.000, plot B 0.000, pair 1.0</w:t>
            </w:r>
            <w:r w:rsidR="00E82EDA">
              <w:rPr>
                <w:lang w:val="en-GB"/>
              </w:rPr>
              <w:t>43</w:t>
            </w:r>
          </w:p>
        </w:tc>
      </w:tr>
    </w:tbl>
    <w:p w:rsidR="00806F93" w:rsidRDefault="00806F93" w:rsidP="00806F93">
      <w:pPr>
        <w:rPr>
          <w:lang w:val="en-GB"/>
        </w:rPr>
      </w:pPr>
    </w:p>
    <w:p w:rsidR="00806F93" w:rsidRPr="006513BE" w:rsidRDefault="00806F93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l</w:t>
      </w:r>
      <w:proofErr w:type="spellEnd"/>
      <w:r>
        <w:rPr>
          <w:b/>
        </w:rPr>
        <w:t>.</w:t>
      </w:r>
      <w:r w:rsidRPr="00710188">
        <w:t xml:space="preserve"> </w:t>
      </w:r>
      <w:r>
        <w:t>Euclidean distance – species of a</w:t>
      </w:r>
      <w:r w:rsidRPr="00710188">
        <w:t>rable</w:t>
      </w:r>
      <w:r>
        <w:t>-</w:t>
      </w:r>
      <w:r w:rsidRPr="00710188">
        <w:t>weed, trackside and wasteland communities</w:t>
      </w:r>
      <w:r>
        <w:t>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806F93" w:rsidRPr="0087582B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6028" w:rsidRDefault="00806F93" w:rsidP="001F7EF7">
            <w:pPr>
              <w:pStyle w:val="Table"/>
              <w:rPr>
                <w:b/>
              </w:rPr>
            </w:pPr>
            <w:r w:rsidRPr="008B6028">
              <w:rPr>
                <w:b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SE</w:t>
            </w:r>
            <w:r w:rsidRPr="008B6028">
              <w:rPr>
                <w:b/>
                <w:vertAlign w:val="subscript"/>
              </w:rPr>
              <w:t>(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r w:rsidRPr="008B6028">
              <w:rPr>
                <w:b/>
                <w:sz w:val="20"/>
              </w:rPr>
              <w:t>|</w:t>
            </w:r>
            <w:r w:rsidRPr="008B6028">
              <w:rPr>
                <w:b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F566D1" w:rsidRPr="0087582B" w:rsidTr="00F566D1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Pr="008B4045" w:rsidRDefault="00F566D1" w:rsidP="00F566D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-2.27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1.05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-2.162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03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</w:tr>
      <w:tr w:rsidR="00F566D1" w:rsidRPr="0087582B" w:rsidTr="00F566D1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Pr="008B4045" w:rsidRDefault="00F566D1" w:rsidP="00F566D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Euclidean d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0.3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0.7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4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6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6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4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231</w:t>
            </w:r>
          </w:p>
        </w:tc>
      </w:tr>
      <w:tr w:rsidR="00F566D1" w:rsidRPr="00B3298C" w:rsidTr="00F566D1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Pr="0087582B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Pr="0087582B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7582B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7582B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0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9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929</w:t>
            </w:r>
          </w:p>
        </w:tc>
      </w:tr>
      <w:tr w:rsidR="00F566D1" w:rsidRPr="00B3298C" w:rsidTr="00F566D1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Pr="008B4045" w:rsidRDefault="00F566D1" w:rsidP="00F566D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-0.0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0.8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-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9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</w:tr>
      <w:tr w:rsidR="00F566D1" w:rsidRPr="00B3298C" w:rsidTr="00F566D1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Pr="008B4045" w:rsidRDefault="00F566D1" w:rsidP="00F566D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0.2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1.2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1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8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</w:tr>
      <w:tr w:rsidR="00F566D1" w:rsidRPr="006B4AB7" w:rsidTr="00F566D1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</w:t>
            </w:r>
            <w:proofErr w:type="gramStart"/>
            <w:r>
              <w:rPr>
                <w:lang w:val="en-GB"/>
              </w:rPr>
              <w:t>:Eucl</w:t>
            </w:r>
            <w:proofErr w:type="spellEnd"/>
            <w:proofErr w:type="gramEnd"/>
            <w:r>
              <w:rPr>
                <w:lang w:val="en-GB"/>
              </w:rPr>
              <w:t>. dist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Pr="008230E0" w:rsidRDefault="00F566D1" w:rsidP="00F566D1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Pr="008230E0" w:rsidRDefault="00F566D1" w:rsidP="00F566D1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230E0" w:rsidRDefault="00F566D1" w:rsidP="00F566D1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230E0" w:rsidRDefault="00F566D1" w:rsidP="00F566D1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9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6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414</w:t>
            </w:r>
          </w:p>
        </w:tc>
      </w:tr>
      <w:tr w:rsidR="00F566D1" w:rsidRPr="006B4AB7" w:rsidTr="00F566D1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-0.8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0.8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-0.9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3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</w:tr>
      <w:tr w:rsidR="00F566D1" w:rsidRPr="006B4AB7" w:rsidTr="00F566D1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-0.67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566D1" w:rsidRDefault="00F566D1" w:rsidP="00F566D1">
            <w:pPr>
              <w:pStyle w:val="TabelleZahlen"/>
            </w:pPr>
            <w:r>
              <w:t>1.08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-0.6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566D1" w:rsidRDefault="00F566D1" w:rsidP="00F566D1">
            <w:pPr>
              <w:pStyle w:val="TabelleZahlen"/>
            </w:pPr>
            <w:r>
              <w:t>0.5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566D1" w:rsidRPr="008B4045" w:rsidRDefault="00F566D1" w:rsidP="00F566D1">
            <w:pPr>
              <w:pStyle w:val="TabelleZahlen"/>
              <w:rPr>
                <w:lang w:val="en-GB"/>
              </w:rPr>
            </w:pPr>
          </w:p>
        </w:tc>
      </w:tr>
      <w:tr w:rsidR="00806F93" w:rsidRPr="001C34DD" w:rsidTr="001F7EF7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4045" w:rsidRDefault="00806F93" w:rsidP="00F566D1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Random effects (standard deviations): study area </w:t>
            </w:r>
            <w:r w:rsidRPr="000974A0">
              <w:rPr>
                <w:lang w:val="en-GB"/>
              </w:rPr>
              <w:t>0.</w:t>
            </w:r>
            <w:r w:rsidR="00F566D1">
              <w:rPr>
                <w:lang w:val="en-GB"/>
              </w:rPr>
              <w:t>442</w:t>
            </w:r>
            <w:r>
              <w:rPr>
                <w:lang w:val="en-GB"/>
              </w:rPr>
              <w:t xml:space="preserve">, plot A </w:t>
            </w:r>
            <w:r w:rsidR="00F566D1" w:rsidRPr="00F566D1">
              <w:rPr>
                <w:lang w:val="en-GB"/>
              </w:rPr>
              <w:t>1.58</w:t>
            </w:r>
            <w:r w:rsidR="00F566D1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lot B </w:t>
            </w:r>
            <w:r w:rsidR="00F566D1" w:rsidRPr="00F566D1">
              <w:rPr>
                <w:lang w:val="en-GB"/>
              </w:rPr>
              <w:t>1.58</w:t>
            </w:r>
            <w:r w:rsidR="00F566D1">
              <w:rPr>
                <w:lang w:val="en-GB"/>
              </w:rPr>
              <w:t>9</w:t>
            </w:r>
          </w:p>
        </w:tc>
      </w:tr>
    </w:tbl>
    <w:p w:rsidR="00806F93" w:rsidRDefault="00806F93" w:rsidP="00806F93">
      <w:pPr>
        <w:rPr>
          <w:lang w:val="en-GB"/>
        </w:rPr>
      </w:pPr>
    </w:p>
    <w:p w:rsidR="00806F93" w:rsidRPr="006513BE" w:rsidRDefault="00806F93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m</w:t>
      </w:r>
      <w:proofErr w:type="spellEnd"/>
      <w:r>
        <w:rPr>
          <w:b/>
        </w:rPr>
        <w:t>.</w:t>
      </w:r>
      <w:r w:rsidRPr="00DB48D6">
        <w:t xml:space="preserve"> </w:t>
      </w:r>
      <w:r>
        <w:t>Euclidean distance – species with s</w:t>
      </w:r>
      <w:r w:rsidRPr="00DB48D6">
        <w:t>hort-distance dispersal</w:t>
      </w:r>
      <w:r>
        <w:t xml:space="preserve"> (non-aquatic dispersal modes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806F93" w:rsidRPr="0087582B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6028" w:rsidRDefault="00806F93" w:rsidP="001F7EF7">
            <w:pPr>
              <w:pStyle w:val="Table"/>
              <w:rPr>
                <w:b/>
              </w:rPr>
            </w:pPr>
            <w:r w:rsidRPr="008B6028">
              <w:rPr>
                <w:b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SE</w:t>
            </w:r>
            <w:r w:rsidRPr="008B6028">
              <w:rPr>
                <w:b/>
                <w:vertAlign w:val="subscript"/>
              </w:rPr>
              <w:t>(Β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r w:rsidRPr="008B6028">
              <w:rPr>
                <w:b/>
                <w:sz w:val="20"/>
              </w:rPr>
              <w:t>|</w:t>
            </w:r>
            <w:r w:rsidRPr="008B6028">
              <w:rPr>
                <w:b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1D295C" w:rsidRPr="0087582B" w:rsidTr="001D295C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Pr="008B4045" w:rsidRDefault="001D295C" w:rsidP="001D295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-1.29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0.25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-5.003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000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</w:tr>
      <w:tr w:rsidR="001D295C" w:rsidRPr="0087582B" w:rsidTr="001D295C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Pr="008B4045" w:rsidRDefault="001D295C" w:rsidP="001D295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Euclidean d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-0.7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0.2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-2.6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0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4.2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0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010</w:t>
            </w:r>
          </w:p>
        </w:tc>
      </w:tr>
      <w:tr w:rsidR="001D295C" w:rsidRPr="00B3298C" w:rsidTr="001D295C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Pr="0087582B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Pr="0087582B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7582B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7582B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2.2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3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107</w:t>
            </w:r>
          </w:p>
        </w:tc>
      </w:tr>
      <w:tr w:rsidR="001D295C" w:rsidRPr="00B3298C" w:rsidTr="001D295C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Pr="008B4045" w:rsidRDefault="001D295C" w:rsidP="001D295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-0.1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0.2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-0.5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5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</w:tr>
      <w:tr w:rsidR="001D295C" w:rsidRPr="00B3298C" w:rsidTr="001D295C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Pr="008B4045" w:rsidRDefault="001D295C" w:rsidP="001D295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0.2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0.3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7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4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</w:tr>
      <w:tr w:rsidR="001D295C" w:rsidRPr="006B4AB7" w:rsidTr="001D295C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</w:t>
            </w:r>
            <w:proofErr w:type="gramStart"/>
            <w:r>
              <w:rPr>
                <w:lang w:val="en-GB"/>
              </w:rPr>
              <w:t>:Eucl</w:t>
            </w:r>
            <w:proofErr w:type="spellEnd"/>
            <w:proofErr w:type="gramEnd"/>
            <w:r>
              <w:rPr>
                <w:lang w:val="en-GB"/>
              </w:rPr>
              <w:t>. dist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Pr="008230E0" w:rsidRDefault="001D295C" w:rsidP="001D295C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Pr="008230E0" w:rsidRDefault="001D295C" w:rsidP="001D295C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230E0" w:rsidRDefault="001D295C" w:rsidP="001D295C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230E0" w:rsidRDefault="001D295C" w:rsidP="001D295C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5.1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0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005</w:t>
            </w:r>
          </w:p>
        </w:tc>
      </w:tr>
      <w:tr w:rsidR="001D295C" w:rsidRPr="006B4AB7" w:rsidTr="001D295C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0.5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0.3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1.7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0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</w:tr>
      <w:tr w:rsidR="001D295C" w:rsidRPr="006B4AB7" w:rsidTr="001D295C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0.87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D295C" w:rsidRDefault="001D295C" w:rsidP="001D295C">
            <w:pPr>
              <w:pStyle w:val="TabelleZahlen"/>
            </w:pPr>
            <w:r>
              <w:t>0.38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2.2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D295C" w:rsidRDefault="001D295C" w:rsidP="001D295C">
            <w:pPr>
              <w:pStyle w:val="TabelleZahlen"/>
            </w:pPr>
            <w:r>
              <w:t>0.0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D295C" w:rsidRPr="008B4045" w:rsidRDefault="001D295C" w:rsidP="001D295C">
            <w:pPr>
              <w:pStyle w:val="TabelleZahlen"/>
              <w:rPr>
                <w:lang w:val="en-GB"/>
              </w:rPr>
            </w:pPr>
          </w:p>
        </w:tc>
      </w:tr>
      <w:tr w:rsidR="00806F93" w:rsidRPr="001C34DD" w:rsidTr="001F7EF7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4045" w:rsidRDefault="00806F93" w:rsidP="001D295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Random effects (standard deviations): study area </w:t>
            </w:r>
            <w:r w:rsidRPr="00CF0E50">
              <w:rPr>
                <w:lang w:val="en-GB"/>
              </w:rPr>
              <w:t>0.</w:t>
            </w:r>
            <w:r w:rsidR="001D295C">
              <w:rPr>
                <w:lang w:val="en-GB"/>
              </w:rPr>
              <w:t>134</w:t>
            </w:r>
            <w:r>
              <w:rPr>
                <w:lang w:val="en-GB"/>
              </w:rPr>
              <w:t>, plot A 0.000, plot B 0.000, pair 0.</w:t>
            </w:r>
            <w:r w:rsidR="001D295C">
              <w:rPr>
                <w:lang w:val="en-GB"/>
              </w:rPr>
              <w:t>926</w:t>
            </w:r>
          </w:p>
        </w:tc>
      </w:tr>
    </w:tbl>
    <w:p w:rsidR="00806F93" w:rsidRDefault="00806F93" w:rsidP="00806F93">
      <w:pPr>
        <w:rPr>
          <w:lang w:val="en-GB"/>
        </w:rPr>
      </w:pPr>
    </w:p>
    <w:p w:rsidR="00806F93" w:rsidRPr="006513BE" w:rsidRDefault="00806F93" w:rsidP="00D36C2C">
      <w:pPr>
        <w:pStyle w:val="Beschriftung1"/>
        <w:spacing w:after="120"/>
        <w:rPr>
          <w:b/>
        </w:rPr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n</w:t>
      </w:r>
      <w:proofErr w:type="spellEnd"/>
      <w:r>
        <w:rPr>
          <w:b/>
        </w:rPr>
        <w:t>.</w:t>
      </w:r>
      <w:r w:rsidRPr="004876E2">
        <w:t xml:space="preserve"> </w:t>
      </w:r>
      <w:r>
        <w:t>Euclidean distance – species with medium</w:t>
      </w:r>
      <w:r w:rsidRPr="00DB48D6">
        <w:t>-distance dispersal</w:t>
      </w:r>
      <w:r>
        <w:t xml:space="preserve"> (non-aquatic dispersal modes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806F93" w:rsidRPr="0087582B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CF0E50" w:rsidRDefault="00806F93" w:rsidP="001F7EF7">
            <w:pPr>
              <w:pStyle w:val="Table"/>
              <w:rPr>
                <w:b/>
                <w:lang w:val="en-GB"/>
              </w:rPr>
            </w:pPr>
            <w:r w:rsidRPr="00CF0E50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CF0E50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CF0E50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CF0E50">
              <w:rPr>
                <w:b/>
                <w:lang w:val="en-GB"/>
              </w:rPr>
              <w:t>SE</w:t>
            </w:r>
            <w:r w:rsidRPr="00CF0E50">
              <w:rPr>
                <w:b/>
                <w:vertAlign w:val="subscript"/>
                <w:lang w:val="en-GB"/>
              </w:rPr>
              <w:t>(</w:t>
            </w:r>
            <w:r w:rsidRPr="008B6028">
              <w:rPr>
                <w:b/>
                <w:vertAlign w:val="subscript"/>
              </w:rPr>
              <w:t>Β</w:t>
            </w:r>
            <w:r w:rsidRPr="00CF0E50">
              <w:rPr>
                <w:b/>
                <w:vertAlign w:val="subscript"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CF0E50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CF0E50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CF0E50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CF0E50">
              <w:rPr>
                <w:b/>
                <w:lang w:val="en-GB"/>
              </w:rPr>
              <w:t>P(&gt;</w:t>
            </w:r>
            <w:r w:rsidRPr="00CF0E50">
              <w:rPr>
                <w:b/>
                <w:sz w:val="20"/>
                <w:lang w:val="en-GB"/>
              </w:rPr>
              <w:t>|</w:t>
            </w:r>
            <w:r w:rsidRPr="00CF0E50">
              <w:rPr>
                <w:b/>
                <w:lang w:val="en-GB"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(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8C1F6E" w:rsidRPr="0087582B" w:rsidTr="008C1F6E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B4045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-4.02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1.617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-2.489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01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</w:tr>
      <w:tr w:rsidR="008C1F6E" w:rsidRPr="0087582B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B4045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Euclidean d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-0.8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1.6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-0.5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6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1.1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2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176</w:t>
            </w:r>
          </w:p>
        </w:tc>
      </w:tr>
      <w:tr w:rsidR="008C1F6E" w:rsidRPr="00B3298C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7582B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7582B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7582B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7582B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3.9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1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027</w:t>
            </w:r>
          </w:p>
        </w:tc>
      </w:tr>
      <w:tr w:rsidR="008C1F6E" w:rsidRPr="00B3298C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B4045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-2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1.5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-1.3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1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</w:tr>
      <w:tr w:rsidR="008C1F6E" w:rsidRPr="00B3298C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B4045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9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1.9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4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6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</w:tr>
      <w:tr w:rsidR="008C1F6E" w:rsidRPr="006B4AB7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</w:t>
            </w:r>
            <w:proofErr w:type="gramStart"/>
            <w:r>
              <w:rPr>
                <w:lang w:val="en-GB"/>
              </w:rPr>
              <w:t>:Eucl</w:t>
            </w:r>
            <w:proofErr w:type="spellEnd"/>
            <w:proofErr w:type="gramEnd"/>
            <w:r>
              <w:rPr>
                <w:lang w:val="en-GB"/>
              </w:rPr>
              <w:t>. dist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230E0" w:rsidRDefault="008C1F6E" w:rsidP="008C1F6E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230E0" w:rsidRDefault="008C1F6E" w:rsidP="008C1F6E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230E0" w:rsidRDefault="008C1F6E" w:rsidP="008C1F6E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230E0" w:rsidRDefault="008C1F6E" w:rsidP="008C1F6E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4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7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655</w:t>
            </w:r>
          </w:p>
        </w:tc>
      </w:tr>
      <w:tr w:rsidR="008C1F6E" w:rsidRPr="006B4AB7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4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1.8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2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</w:tr>
      <w:tr w:rsidR="008C1F6E" w:rsidRPr="006B4AB7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-0.7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2.19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-0.3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7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</w:tr>
      <w:tr w:rsidR="00806F93" w:rsidRPr="001C34DD" w:rsidTr="001F7EF7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4045" w:rsidRDefault="00806F93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Random effects (standard deviations): study area </w:t>
            </w:r>
            <w:r w:rsidR="008C1F6E">
              <w:rPr>
                <w:lang w:val="en-GB"/>
              </w:rPr>
              <w:t>1</w:t>
            </w:r>
            <w:r w:rsidRPr="00A57DA8">
              <w:rPr>
                <w:lang w:val="en-GB"/>
              </w:rPr>
              <w:t>.</w:t>
            </w:r>
            <w:r w:rsidR="008C1F6E">
              <w:rPr>
                <w:lang w:val="en-GB"/>
              </w:rPr>
              <w:t>642</w:t>
            </w:r>
            <w:r>
              <w:rPr>
                <w:lang w:val="en-GB"/>
              </w:rPr>
              <w:t xml:space="preserve">, plot A 0.000, plot B 0.000, pair </w:t>
            </w:r>
            <w:r w:rsidRPr="00A57DA8">
              <w:rPr>
                <w:lang w:val="en-GB"/>
              </w:rPr>
              <w:t>4.</w:t>
            </w:r>
            <w:r w:rsidR="008C1F6E">
              <w:rPr>
                <w:lang w:val="en-GB"/>
              </w:rPr>
              <w:t>351</w:t>
            </w:r>
          </w:p>
        </w:tc>
      </w:tr>
    </w:tbl>
    <w:p w:rsidR="00806F93" w:rsidRDefault="00806F93" w:rsidP="00806F93">
      <w:pPr>
        <w:rPr>
          <w:lang w:val="en-GB"/>
        </w:rPr>
      </w:pPr>
    </w:p>
    <w:p w:rsidR="00806F93" w:rsidRDefault="00806F93" w:rsidP="00D36C2C">
      <w:pPr>
        <w:pStyle w:val="Beschriftung1"/>
        <w:spacing w:after="120"/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o</w:t>
      </w:r>
      <w:proofErr w:type="spellEnd"/>
      <w:r>
        <w:rPr>
          <w:b/>
        </w:rPr>
        <w:t xml:space="preserve">. </w:t>
      </w:r>
      <w:r>
        <w:t>Euclidean distance – species with long</w:t>
      </w:r>
      <w:r w:rsidRPr="00DB48D6">
        <w:t>-distance dispersal</w:t>
      </w:r>
      <w:r>
        <w:t xml:space="preserve"> (non-aquatic dispersal modes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806F93" w:rsidRPr="0087582B" w:rsidTr="001F7EF7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A57DA8" w:rsidRDefault="00806F93" w:rsidP="001F7EF7">
            <w:pPr>
              <w:pStyle w:val="Table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A57DA8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A57DA8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SE</w:t>
            </w:r>
            <w:r w:rsidRPr="00A57DA8">
              <w:rPr>
                <w:b/>
                <w:vertAlign w:val="subscript"/>
                <w:lang w:val="en-GB"/>
              </w:rPr>
              <w:t>(</w:t>
            </w:r>
            <w:r w:rsidRPr="008B6028">
              <w:rPr>
                <w:b/>
                <w:vertAlign w:val="subscript"/>
              </w:rPr>
              <w:t>Β</w:t>
            </w:r>
            <w:r w:rsidRPr="00A57DA8">
              <w:rPr>
                <w:b/>
                <w:vertAlign w:val="subscript"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A57DA8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A57DA8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P(&gt;</w:t>
            </w:r>
            <w:r w:rsidRPr="00A57DA8">
              <w:rPr>
                <w:b/>
                <w:sz w:val="20"/>
                <w:lang w:val="en-GB"/>
              </w:rPr>
              <w:t>|</w:t>
            </w:r>
            <w:r w:rsidRPr="00A57DA8">
              <w:rPr>
                <w:b/>
                <w:lang w:val="en-GB"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A57DA8" w:rsidRDefault="00806F93" w:rsidP="001F7EF7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rFonts w:cs="Arial"/>
                <w:b/>
              </w:rPr>
              <w:t>χ</w:t>
            </w:r>
            <w:r w:rsidRPr="00A57DA8">
              <w:rPr>
                <w:b/>
                <w:lang w:val="en-GB"/>
              </w:rPr>
              <w:t>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A57DA8">
              <w:rPr>
                <w:b/>
                <w:lang w:val="en-GB"/>
              </w:rPr>
              <w:t>P(</w:t>
            </w:r>
            <w:r w:rsidRPr="008B6028">
              <w:rPr>
                <w:b/>
              </w:rPr>
              <w:t>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F93" w:rsidRPr="008B6028" w:rsidRDefault="00806F93" w:rsidP="001F7EF7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8C1F6E" w:rsidRPr="0087582B" w:rsidTr="008C1F6E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B4045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-1.28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26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-4.890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000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</w:tr>
      <w:tr w:rsidR="008C1F6E" w:rsidRPr="0087582B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B4045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Euclidean d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-0.3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2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-1.6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0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4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5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365</w:t>
            </w:r>
          </w:p>
        </w:tc>
      </w:tr>
      <w:tr w:rsidR="008C1F6E" w:rsidRPr="00B3298C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7582B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7582B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7582B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7582B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2.3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3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091</w:t>
            </w:r>
          </w:p>
        </w:tc>
      </w:tr>
      <w:tr w:rsidR="008C1F6E" w:rsidRPr="00B3298C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B4045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-0.1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2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-0.7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4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</w:tr>
      <w:tr w:rsidR="008C1F6E" w:rsidRPr="00B3298C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B4045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1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3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5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5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</w:tr>
      <w:tr w:rsidR="008C1F6E" w:rsidRPr="006B4AB7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</w:t>
            </w:r>
            <w:proofErr w:type="gramStart"/>
            <w:r>
              <w:rPr>
                <w:lang w:val="en-GB"/>
              </w:rPr>
              <w:t>:Eucl</w:t>
            </w:r>
            <w:proofErr w:type="spellEnd"/>
            <w:proofErr w:type="gramEnd"/>
            <w:r>
              <w:rPr>
                <w:lang w:val="en-GB"/>
              </w:rPr>
              <w:t>. dist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230E0" w:rsidRDefault="008C1F6E" w:rsidP="008C1F6E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Pr="008230E0" w:rsidRDefault="008C1F6E" w:rsidP="008C1F6E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230E0" w:rsidRDefault="008C1F6E" w:rsidP="008C1F6E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8230E0" w:rsidRDefault="008C1F6E" w:rsidP="008C1F6E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2.4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2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072</w:t>
            </w:r>
          </w:p>
        </w:tc>
      </w:tr>
      <w:tr w:rsidR="008C1F6E" w:rsidRPr="006B4AB7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3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2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1.4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1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543C4D" w:rsidRDefault="008C1F6E" w:rsidP="008C1F6E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Pr="00543C4D" w:rsidRDefault="008C1F6E" w:rsidP="008C1F6E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</w:p>
        </w:tc>
      </w:tr>
      <w:tr w:rsidR="008C1F6E" w:rsidRPr="006B4AB7" w:rsidTr="008C1F6E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46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1F6E" w:rsidRDefault="008C1F6E" w:rsidP="008C1F6E">
            <w:pPr>
              <w:pStyle w:val="TabelleZahlen"/>
            </w:pPr>
            <w:r>
              <w:t>0.3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1.4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Default="008C1F6E" w:rsidP="008C1F6E">
            <w:pPr>
              <w:pStyle w:val="TabelleZahlen"/>
            </w:pPr>
            <w:r>
              <w:t>0.1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1F6E" w:rsidRPr="008B4045" w:rsidRDefault="008C1F6E" w:rsidP="008C1F6E">
            <w:pPr>
              <w:pStyle w:val="TabelleZahlen"/>
              <w:rPr>
                <w:lang w:val="en-GB"/>
              </w:rPr>
            </w:pPr>
          </w:p>
        </w:tc>
      </w:tr>
      <w:tr w:rsidR="00806F93" w:rsidRPr="001C34DD" w:rsidTr="001F7EF7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F93" w:rsidRPr="008B4045" w:rsidRDefault="00806F93" w:rsidP="008C1F6E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andom effects (standard deviations): study area 0.3</w:t>
            </w:r>
            <w:r w:rsidR="008C1F6E">
              <w:rPr>
                <w:lang w:val="en-GB"/>
              </w:rPr>
              <w:t>06</w:t>
            </w:r>
            <w:r>
              <w:rPr>
                <w:lang w:val="en-GB"/>
              </w:rPr>
              <w:t xml:space="preserve">, plot A 0.000, plot B 0.000, pair </w:t>
            </w:r>
            <w:r w:rsidRPr="00BC2F5E">
              <w:rPr>
                <w:lang w:val="en-GB"/>
              </w:rPr>
              <w:t>0.7</w:t>
            </w:r>
            <w:r w:rsidR="008C1F6E">
              <w:rPr>
                <w:lang w:val="en-GB"/>
              </w:rPr>
              <w:t>60</w:t>
            </w:r>
          </w:p>
        </w:tc>
      </w:tr>
    </w:tbl>
    <w:p w:rsidR="00806F93" w:rsidRDefault="00806F93" w:rsidP="00806F93">
      <w:pPr>
        <w:rPr>
          <w:lang w:val="en-GB"/>
        </w:rPr>
      </w:pPr>
    </w:p>
    <w:p w:rsidR="00806F93" w:rsidRDefault="00806F93" w:rsidP="00D36C2C">
      <w:pPr>
        <w:pStyle w:val="Beschriftung1"/>
        <w:spacing w:after="120"/>
      </w:pPr>
      <w:r>
        <w:rPr>
          <w:b/>
        </w:rPr>
        <w:t xml:space="preserve">Table </w:t>
      </w:r>
      <w:proofErr w:type="spellStart"/>
      <w:r w:rsidR="001C34DD">
        <w:rPr>
          <w:b/>
        </w:rPr>
        <w:t>S5</w:t>
      </w:r>
      <w:r w:rsidR="008C011E">
        <w:rPr>
          <w:b/>
        </w:rPr>
        <w:t>p</w:t>
      </w:r>
      <w:proofErr w:type="spellEnd"/>
      <w:r>
        <w:rPr>
          <w:b/>
        </w:rPr>
        <w:t>.</w:t>
      </w:r>
      <w:r w:rsidRPr="00FF7854">
        <w:t xml:space="preserve"> </w:t>
      </w:r>
      <w:r>
        <w:t>Euclidean distance – species with aquatic dispersal modes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51"/>
        <w:gridCol w:w="952"/>
        <w:gridCol w:w="952"/>
        <w:gridCol w:w="951"/>
        <w:gridCol w:w="952"/>
        <w:gridCol w:w="952"/>
        <w:gridCol w:w="952"/>
      </w:tblGrid>
      <w:tr w:rsidR="00536265" w:rsidRPr="0087582B" w:rsidTr="00676022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265" w:rsidRPr="00A57DA8" w:rsidRDefault="00536265" w:rsidP="00676022">
            <w:pPr>
              <w:pStyle w:val="Table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Parameter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265" w:rsidRPr="00A57DA8" w:rsidRDefault="00536265" w:rsidP="00676022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b/>
              </w:rPr>
              <w:t>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265" w:rsidRPr="00A57DA8" w:rsidRDefault="00536265" w:rsidP="00676022">
            <w:pPr>
              <w:pStyle w:val="Table"/>
              <w:jc w:val="center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SE</w:t>
            </w:r>
            <w:r w:rsidRPr="00A57DA8">
              <w:rPr>
                <w:b/>
                <w:vertAlign w:val="subscript"/>
                <w:lang w:val="en-GB"/>
              </w:rPr>
              <w:t>(</w:t>
            </w:r>
            <w:r w:rsidRPr="008B6028">
              <w:rPr>
                <w:b/>
                <w:vertAlign w:val="subscript"/>
              </w:rPr>
              <w:t>Β</w:t>
            </w:r>
            <w:r w:rsidRPr="00A57DA8">
              <w:rPr>
                <w:b/>
                <w:vertAlign w:val="subscript"/>
                <w:lang w:val="en-GB"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Pr="00A57DA8" w:rsidRDefault="00536265" w:rsidP="00676022">
            <w:pPr>
              <w:pStyle w:val="Table"/>
              <w:jc w:val="center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Z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Pr="00A57DA8" w:rsidRDefault="00536265" w:rsidP="00676022">
            <w:pPr>
              <w:pStyle w:val="Table"/>
              <w:jc w:val="center"/>
              <w:rPr>
                <w:b/>
                <w:lang w:val="en-GB"/>
              </w:rPr>
            </w:pPr>
            <w:r w:rsidRPr="00A57DA8">
              <w:rPr>
                <w:b/>
                <w:lang w:val="en-GB"/>
              </w:rPr>
              <w:t>P(&gt;</w:t>
            </w:r>
            <w:r w:rsidRPr="00A57DA8">
              <w:rPr>
                <w:b/>
                <w:sz w:val="20"/>
                <w:lang w:val="en-GB"/>
              </w:rPr>
              <w:t>|</w:t>
            </w:r>
            <w:r w:rsidRPr="00A57DA8">
              <w:rPr>
                <w:b/>
                <w:lang w:val="en-GB"/>
              </w:rPr>
              <w:t>Z|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Pr="00A57DA8" w:rsidRDefault="00536265" w:rsidP="00676022">
            <w:pPr>
              <w:pStyle w:val="Table"/>
              <w:jc w:val="center"/>
              <w:rPr>
                <w:b/>
                <w:lang w:val="en-GB"/>
              </w:rPr>
            </w:pPr>
            <w:r w:rsidRPr="008B6028">
              <w:rPr>
                <w:rFonts w:cs="Arial"/>
                <w:b/>
              </w:rPr>
              <w:t>χ</w:t>
            </w:r>
            <w:r w:rsidRPr="00A57DA8">
              <w:rPr>
                <w:b/>
                <w:lang w:val="en-GB"/>
              </w:rPr>
              <w:t>²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Pr="008B6028" w:rsidRDefault="00536265" w:rsidP="00676022">
            <w:pPr>
              <w:pStyle w:val="Table"/>
              <w:jc w:val="center"/>
              <w:rPr>
                <w:b/>
              </w:rPr>
            </w:pPr>
            <w:r w:rsidRPr="00A57DA8">
              <w:rPr>
                <w:b/>
                <w:lang w:val="en-GB"/>
              </w:rPr>
              <w:t>P(</w:t>
            </w:r>
            <w:r w:rsidRPr="008B6028">
              <w:rPr>
                <w:b/>
              </w:rPr>
              <w:t>&gt;</w:t>
            </w:r>
            <w:proofErr w:type="spellStart"/>
            <w:r w:rsidRPr="008B6028">
              <w:rPr>
                <w:rFonts w:cs="Arial"/>
                <w:b/>
              </w:rPr>
              <w:t>χ</w:t>
            </w:r>
            <w:r w:rsidRPr="008B6028">
              <w:rPr>
                <w:b/>
              </w:rPr>
              <w:t>²</w:t>
            </w:r>
            <w:proofErr w:type="spellEnd"/>
            <w:r w:rsidRPr="008B6028">
              <w:rPr>
                <w:b/>
              </w:rPr>
              <w:t>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Pr="008B6028" w:rsidRDefault="00536265" w:rsidP="00676022">
            <w:pPr>
              <w:pStyle w:val="Table"/>
              <w:jc w:val="center"/>
              <w:rPr>
                <w:b/>
              </w:rPr>
            </w:pPr>
            <w:r w:rsidRPr="008B6028">
              <w:rPr>
                <w:b/>
              </w:rPr>
              <w:t>P</w:t>
            </w:r>
            <w:r w:rsidRPr="008B6028">
              <w:rPr>
                <w:b/>
                <w:vertAlign w:val="subscript"/>
              </w:rPr>
              <w:t>(</w:t>
            </w:r>
            <w:proofErr w:type="spellStart"/>
            <w:r w:rsidRPr="008B6028">
              <w:rPr>
                <w:b/>
                <w:vertAlign w:val="subscript"/>
              </w:rPr>
              <w:t>boot</w:t>
            </w:r>
            <w:proofErr w:type="spellEnd"/>
            <w:r w:rsidRPr="008B6028">
              <w:rPr>
                <w:b/>
                <w:vertAlign w:val="subscript"/>
              </w:rPr>
              <w:t>)</w:t>
            </w:r>
          </w:p>
        </w:tc>
      </w:tr>
      <w:tr w:rsidR="00536265" w:rsidRPr="0087582B" w:rsidTr="00536265">
        <w:trPr>
          <w:trHeight w:val="37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Pr="008B4045" w:rsidRDefault="00536265" w:rsidP="00536265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-0.63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0.85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-0.742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45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</w:tr>
      <w:tr w:rsidR="00536265" w:rsidRPr="0087582B" w:rsidTr="0053626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Pr="008B4045" w:rsidRDefault="00536265" w:rsidP="00536265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Euclidean dist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-0.3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0.6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-0.4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6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7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3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201</w:t>
            </w:r>
          </w:p>
        </w:tc>
      </w:tr>
      <w:tr w:rsidR="00536265" w:rsidRPr="00B3298C" w:rsidTr="0053626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LLE</w:t>
            </w:r>
            <w:proofErr w:type="spellEnd"/>
            <w:r>
              <w:rPr>
                <w:lang w:val="en-GB"/>
              </w:rPr>
              <w:t>-typ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Pr="0087582B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Pr="0087582B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7582B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7582B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3.8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1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002</w:t>
            </w:r>
          </w:p>
        </w:tc>
      </w:tr>
      <w:tr w:rsidR="00536265" w:rsidRPr="00B3298C" w:rsidTr="0053626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Pr="008B4045" w:rsidRDefault="00536265" w:rsidP="00536265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-1.1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0.8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-1.3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1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</w:tr>
      <w:tr w:rsidR="00536265" w:rsidRPr="00B3298C" w:rsidTr="0053626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Pr="008B4045" w:rsidRDefault="00536265" w:rsidP="00536265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ditch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0.3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1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3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6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</w:tr>
      <w:tr w:rsidR="00536265" w:rsidRPr="006B4AB7" w:rsidTr="0053626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le"/>
              <w:rPr>
                <w:lang w:val="en-GB"/>
              </w:rPr>
            </w:pPr>
            <w:proofErr w:type="spellStart"/>
            <w:r>
              <w:rPr>
                <w:lang w:val="en-GB"/>
              </w:rPr>
              <w:t>Interaction</w:t>
            </w:r>
            <w:proofErr w:type="gramStart"/>
            <w:r>
              <w:rPr>
                <w:lang w:val="en-GB"/>
              </w:rPr>
              <w:t>:Eucl</w:t>
            </w:r>
            <w:proofErr w:type="spellEnd"/>
            <w:proofErr w:type="gramEnd"/>
            <w:r>
              <w:rPr>
                <w:lang w:val="en-GB"/>
              </w:rPr>
              <w:t>. dist.*</w:t>
            </w:r>
            <w:proofErr w:type="spellStart"/>
            <w:r>
              <w:rPr>
                <w:lang w:val="en-GB"/>
              </w:rPr>
              <w:t>L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Pr="008230E0" w:rsidRDefault="00536265" w:rsidP="0053626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Pr="008230E0" w:rsidRDefault="00536265" w:rsidP="0053626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230E0" w:rsidRDefault="00536265" w:rsidP="00536265">
            <w:pPr>
              <w:pStyle w:val="TabelleZahlen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8230E0" w:rsidRDefault="00536265" w:rsidP="0053626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7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7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494</w:t>
            </w:r>
          </w:p>
        </w:tc>
      </w:tr>
      <w:tr w:rsidR="00536265" w:rsidRPr="006B4AB7" w:rsidTr="0053626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margin-dit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0.2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0.7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2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7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543C4D" w:rsidRDefault="00536265" w:rsidP="0053626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Pr="00543C4D" w:rsidRDefault="00536265" w:rsidP="00536265">
            <w:pPr>
              <w:pStyle w:val="TabelleZahlen"/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</w:p>
        </w:tc>
      </w:tr>
      <w:tr w:rsidR="00536265" w:rsidRPr="006B4AB7" w:rsidTr="00536265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–</w:t>
            </w:r>
            <w:proofErr w:type="spellStart"/>
            <w:r>
              <w:rPr>
                <w:lang w:val="en-GB"/>
              </w:rPr>
              <w:t>Eucl</w:t>
            </w:r>
            <w:proofErr w:type="spellEnd"/>
            <w:r>
              <w:rPr>
                <w:lang w:val="en-GB"/>
              </w:rPr>
              <w:t>. dist.*ditch-ditc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-0.39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265" w:rsidRDefault="00536265" w:rsidP="00536265">
            <w:pPr>
              <w:pStyle w:val="TabelleZahlen"/>
            </w:pPr>
            <w:r>
              <w:t>0.9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-0.4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Default="00536265" w:rsidP="00536265">
            <w:pPr>
              <w:pStyle w:val="TabelleZahlen"/>
            </w:pPr>
            <w:r>
              <w:t>0.66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6265" w:rsidRPr="008B4045" w:rsidRDefault="00536265" w:rsidP="00536265">
            <w:pPr>
              <w:pStyle w:val="TabelleZahlen"/>
              <w:rPr>
                <w:lang w:val="en-GB"/>
              </w:rPr>
            </w:pPr>
          </w:p>
        </w:tc>
      </w:tr>
      <w:tr w:rsidR="00536265" w:rsidRPr="001C34DD" w:rsidTr="00676022">
        <w:trPr>
          <w:trHeight w:val="375"/>
        </w:trPr>
        <w:tc>
          <w:tcPr>
            <w:tcW w:w="90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265" w:rsidRPr="008B4045" w:rsidRDefault="00536265" w:rsidP="00536265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andom effects (standard deviations): study area 0.970, plot A 1.113, plot B 1.113</w:t>
            </w:r>
          </w:p>
        </w:tc>
      </w:tr>
    </w:tbl>
    <w:p w:rsidR="00536265" w:rsidRDefault="00536265" w:rsidP="00806F93">
      <w:pPr>
        <w:pStyle w:val="Beschriftung1"/>
      </w:pPr>
    </w:p>
    <w:p w:rsidR="00806F93" w:rsidRPr="00193759" w:rsidRDefault="00806F93" w:rsidP="00A03C1E">
      <w:pPr>
        <w:rPr>
          <w:lang w:val="en-GB"/>
        </w:rPr>
      </w:pPr>
    </w:p>
    <w:sectPr w:rsidR="00806F93" w:rsidRPr="001937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8F9"/>
    <w:rsid w:val="00025295"/>
    <w:rsid w:val="00082088"/>
    <w:rsid w:val="000834C6"/>
    <w:rsid w:val="000974A0"/>
    <w:rsid w:val="000B229D"/>
    <w:rsid w:val="000F4989"/>
    <w:rsid w:val="001473AB"/>
    <w:rsid w:val="00193759"/>
    <w:rsid w:val="001C34DD"/>
    <w:rsid w:val="001D295C"/>
    <w:rsid w:val="001F7EF7"/>
    <w:rsid w:val="00225BD6"/>
    <w:rsid w:val="00255FB6"/>
    <w:rsid w:val="002638B2"/>
    <w:rsid w:val="002D2D94"/>
    <w:rsid w:val="002E7E77"/>
    <w:rsid w:val="00360FD5"/>
    <w:rsid w:val="003647D3"/>
    <w:rsid w:val="0036763A"/>
    <w:rsid w:val="003B3ED7"/>
    <w:rsid w:val="003C3FB6"/>
    <w:rsid w:val="003C4BC1"/>
    <w:rsid w:val="004607A7"/>
    <w:rsid w:val="00466497"/>
    <w:rsid w:val="004876E2"/>
    <w:rsid w:val="004F0813"/>
    <w:rsid w:val="005027D6"/>
    <w:rsid w:val="00536265"/>
    <w:rsid w:val="00560D5F"/>
    <w:rsid w:val="00566F9D"/>
    <w:rsid w:val="005735EE"/>
    <w:rsid w:val="0059527C"/>
    <w:rsid w:val="005A0397"/>
    <w:rsid w:val="005F1675"/>
    <w:rsid w:val="00603E79"/>
    <w:rsid w:val="0062656F"/>
    <w:rsid w:val="006513BE"/>
    <w:rsid w:val="006A6028"/>
    <w:rsid w:val="006A7656"/>
    <w:rsid w:val="006B4AB7"/>
    <w:rsid w:val="006C4737"/>
    <w:rsid w:val="006E4746"/>
    <w:rsid w:val="006E4DA5"/>
    <w:rsid w:val="006F5B9C"/>
    <w:rsid w:val="00707B56"/>
    <w:rsid w:val="00710188"/>
    <w:rsid w:val="00737F84"/>
    <w:rsid w:val="00783D60"/>
    <w:rsid w:val="00804B92"/>
    <w:rsid w:val="00806F93"/>
    <w:rsid w:val="008344AE"/>
    <w:rsid w:val="00840B1B"/>
    <w:rsid w:val="008448FC"/>
    <w:rsid w:val="008537D0"/>
    <w:rsid w:val="00862649"/>
    <w:rsid w:val="008757E8"/>
    <w:rsid w:val="0087582B"/>
    <w:rsid w:val="00880C22"/>
    <w:rsid w:val="008A1476"/>
    <w:rsid w:val="008B6028"/>
    <w:rsid w:val="008C011E"/>
    <w:rsid w:val="008C1F6E"/>
    <w:rsid w:val="009314AF"/>
    <w:rsid w:val="0096404B"/>
    <w:rsid w:val="009B0967"/>
    <w:rsid w:val="00A03C1E"/>
    <w:rsid w:val="00A304B0"/>
    <w:rsid w:val="00A440AE"/>
    <w:rsid w:val="00A57DA8"/>
    <w:rsid w:val="00A664A9"/>
    <w:rsid w:val="00A82345"/>
    <w:rsid w:val="00AA01C8"/>
    <w:rsid w:val="00AB4516"/>
    <w:rsid w:val="00B3298C"/>
    <w:rsid w:val="00B77F5E"/>
    <w:rsid w:val="00BB77FD"/>
    <w:rsid w:val="00BC2F5E"/>
    <w:rsid w:val="00C14D4F"/>
    <w:rsid w:val="00C237AC"/>
    <w:rsid w:val="00C40F0C"/>
    <w:rsid w:val="00C7099A"/>
    <w:rsid w:val="00C76994"/>
    <w:rsid w:val="00C84FDE"/>
    <w:rsid w:val="00CA3AB2"/>
    <w:rsid w:val="00CB28F9"/>
    <w:rsid w:val="00CF0E50"/>
    <w:rsid w:val="00D01821"/>
    <w:rsid w:val="00D1736C"/>
    <w:rsid w:val="00D36C2C"/>
    <w:rsid w:val="00D43247"/>
    <w:rsid w:val="00DB48D6"/>
    <w:rsid w:val="00DF6ADD"/>
    <w:rsid w:val="00E42747"/>
    <w:rsid w:val="00E71864"/>
    <w:rsid w:val="00E82EDA"/>
    <w:rsid w:val="00E835B9"/>
    <w:rsid w:val="00EB338E"/>
    <w:rsid w:val="00ED0922"/>
    <w:rsid w:val="00ED1515"/>
    <w:rsid w:val="00F566D1"/>
    <w:rsid w:val="00F602AC"/>
    <w:rsid w:val="00FD2296"/>
    <w:rsid w:val="00FD7037"/>
    <w:rsid w:val="00FE0F7B"/>
    <w:rsid w:val="00FE71B7"/>
    <w:rsid w:val="00FF4D1F"/>
    <w:rsid w:val="00FF5F7F"/>
    <w:rsid w:val="00FF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33F7A"/>
  <w15:chartTrackingRefBased/>
  <w15:docId w15:val="{4455F146-655C-44D9-BCBC-019F2A43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3C1E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02AC"/>
    <w:pPr>
      <w:ind w:left="720"/>
      <w:contextualSpacing/>
    </w:pPr>
  </w:style>
  <w:style w:type="paragraph" w:customStyle="1" w:styleId="References">
    <w:name w:val="References"/>
    <w:basedOn w:val="Standard"/>
    <w:qFormat/>
    <w:rsid w:val="0096404B"/>
    <w:pPr>
      <w:spacing w:line="480" w:lineRule="auto"/>
      <w:ind w:left="709" w:hanging="709"/>
    </w:pPr>
    <w:rPr>
      <w:rFonts w:ascii="Times New Roman" w:hAnsi="Times New Roman"/>
      <w:sz w:val="24"/>
      <w:lang w:val="en-GB"/>
    </w:rPr>
  </w:style>
  <w:style w:type="paragraph" w:customStyle="1" w:styleId="Table">
    <w:name w:val="Table"/>
    <w:basedOn w:val="Standard"/>
    <w:qFormat/>
    <w:rsid w:val="008B6028"/>
    <w:pPr>
      <w:spacing w:line="360" w:lineRule="auto"/>
    </w:pPr>
    <w:rPr>
      <w:rFonts w:ascii="Arial" w:eastAsia="Times New Roman" w:hAnsi="Arial" w:cs="Times New Roman"/>
      <w:sz w:val="18"/>
      <w:szCs w:val="20"/>
      <w:lang w:eastAsia="de-DE"/>
    </w:rPr>
  </w:style>
  <w:style w:type="paragraph" w:customStyle="1" w:styleId="Beschriftung1">
    <w:name w:val="Beschriftung1"/>
    <w:basedOn w:val="Standard"/>
    <w:qFormat/>
    <w:rsid w:val="00806F93"/>
    <w:pPr>
      <w:jc w:val="both"/>
      <w:outlineLvl w:val="0"/>
    </w:pPr>
    <w:rPr>
      <w:lang w:val="en-GB"/>
    </w:rPr>
  </w:style>
  <w:style w:type="paragraph" w:customStyle="1" w:styleId="TabelleZahlen">
    <w:name w:val="Tabelle_Zahlen"/>
    <w:basedOn w:val="Table"/>
    <w:qFormat/>
    <w:rsid w:val="00E835B9"/>
    <w:pPr>
      <w:ind w:right="170"/>
      <w:jc w:val="right"/>
    </w:pPr>
    <w:rPr>
      <w:rFonts w:cs="Arial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AC2DE-B0AC-4A39-B644-894171A20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3</Words>
  <Characters>9786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</Company>
  <LinksUpToDate>false</LinksUpToDate>
  <CharactersWithSpaces>1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 Thiele</cp:lastModifiedBy>
  <cp:revision>96</cp:revision>
  <dcterms:created xsi:type="dcterms:W3CDTF">2016-01-06T21:31:00Z</dcterms:created>
  <dcterms:modified xsi:type="dcterms:W3CDTF">2018-06-21T15:28:00Z</dcterms:modified>
</cp:coreProperties>
</file>